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67272E9" w14:textId="57F4340A" w:rsidR="00D14388" w:rsidRPr="00D14388" w:rsidRDefault="00E501D5" w:rsidP="00D14388">
      <w:pPr>
        <w:spacing w:line="480" w:lineRule="auto"/>
        <w:rPr>
          <w:rFonts w:eastAsiaTheme="minorEastAsia"/>
          <w:b/>
          <w:color w:val="1A171C"/>
          <w:lang w:val="en-US"/>
        </w:rPr>
      </w:pPr>
      <w:r>
        <w:rPr>
          <w:b/>
          <w:lang w:val="en-US"/>
        </w:rPr>
        <w:t>S2</w:t>
      </w:r>
      <w:r w:rsidR="00D14388" w:rsidRPr="002E6B18">
        <w:rPr>
          <w:b/>
          <w:lang w:val="en-US"/>
        </w:rPr>
        <w:t xml:space="preserve"> Table. </w:t>
      </w:r>
      <w:r w:rsidR="00D14388" w:rsidRPr="002E6B18">
        <w:rPr>
          <w:rFonts w:eastAsiaTheme="minorEastAsia"/>
          <w:b/>
          <w:color w:val="1A171C"/>
          <w:lang w:val="en-US"/>
        </w:rPr>
        <w:t>Additional analysis based on the available</w:t>
      </w:r>
      <w:r w:rsidR="00D14388">
        <w:rPr>
          <w:rFonts w:eastAsiaTheme="minorEastAsia"/>
          <w:b/>
          <w:color w:val="1A171C"/>
          <w:lang w:val="en-US"/>
        </w:rPr>
        <w:t xml:space="preserve"> cases</w:t>
      </w:r>
    </w:p>
    <w:tbl>
      <w:tblPr>
        <w:tblpPr w:leftFromText="141" w:rightFromText="141" w:vertAnchor="text" w:horzAnchor="page" w:tblpX="883" w:tblpY="2"/>
        <w:tblW w:w="9781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10"/>
        <w:gridCol w:w="1560"/>
        <w:gridCol w:w="1984"/>
        <w:gridCol w:w="284"/>
        <w:gridCol w:w="1593"/>
        <w:gridCol w:w="850"/>
      </w:tblGrid>
      <w:tr w:rsidR="00E34C45" w:rsidRPr="00C25F4E" w14:paraId="60EF79E7" w14:textId="77777777" w:rsidTr="00E34C45">
        <w:tc>
          <w:tcPr>
            <w:tcW w:w="9781" w:type="dxa"/>
            <w:gridSpan w:val="6"/>
            <w:tcBorders>
              <w:bottom w:val="single" w:sz="4" w:space="0" w:color="auto"/>
            </w:tcBorders>
          </w:tcPr>
          <w:p w14:paraId="1268FE46" w14:textId="58A894BB" w:rsidR="00E34C45" w:rsidRPr="006C7DE1" w:rsidRDefault="00E34C45" w:rsidP="00D14388">
            <w:pPr>
              <w:ind w:left="-57" w:right="-57"/>
              <w:rPr>
                <w:sz w:val="20"/>
                <w:szCs w:val="20"/>
                <w:lang w:val="en-US"/>
              </w:rPr>
            </w:pPr>
            <w:r w:rsidRPr="00897334">
              <w:rPr>
                <w:b/>
                <w:color w:val="1A171C"/>
                <w:sz w:val="20"/>
                <w:szCs w:val="20"/>
                <w:lang w:val="en-US"/>
              </w:rPr>
              <w:t>Available case</w:t>
            </w:r>
            <w:r w:rsidR="00486616" w:rsidRPr="00897334">
              <w:rPr>
                <w:b/>
                <w:color w:val="1A171C"/>
                <w:sz w:val="20"/>
                <w:szCs w:val="20"/>
                <w:lang w:val="en-US"/>
              </w:rPr>
              <w:t>s</w:t>
            </w:r>
            <w:r w:rsidRPr="00897334">
              <w:rPr>
                <w:b/>
                <w:color w:val="1A171C"/>
                <w:sz w:val="20"/>
                <w:szCs w:val="20"/>
                <w:lang w:val="en-US"/>
              </w:rPr>
              <w:t xml:space="preserve"> analyses</w:t>
            </w:r>
            <w:r w:rsidR="00EE0868" w:rsidRPr="00897334">
              <w:rPr>
                <w:b/>
                <w:color w:val="1A171C"/>
                <w:sz w:val="20"/>
                <w:szCs w:val="20"/>
                <w:lang w:val="en-US"/>
              </w:rPr>
              <w:t xml:space="preserve">. </w:t>
            </w:r>
            <w:r w:rsidRPr="00897334">
              <w:rPr>
                <w:b/>
                <w:sz w:val="20"/>
                <w:szCs w:val="20"/>
                <w:lang w:val="en-US"/>
              </w:rPr>
              <w:t xml:space="preserve">Changes in Primary and Secondary Outcomes for </w:t>
            </w:r>
            <w:r w:rsidR="00D14388">
              <w:rPr>
                <w:b/>
                <w:sz w:val="20"/>
                <w:szCs w:val="20"/>
                <w:lang w:val="en-US"/>
              </w:rPr>
              <w:t xml:space="preserve">a Single Hospital Consultation </w:t>
            </w:r>
            <w:r w:rsidRPr="00897334">
              <w:rPr>
                <w:b/>
                <w:sz w:val="20"/>
                <w:szCs w:val="20"/>
                <w:lang w:val="en-US"/>
              </w:rPr>
              <w:t xml:space="preserve">with an Additional </w:t>
            </w:r>
            <w:r w:rsidR="00D14388">
              <w:rPr>
                <w:b/>
                <w:sz w:val="20"/>
                <w:szCs w:val="20"/>
                <w:lang w:val="en-US"/>
              </w:rPr>
              <w:t xml:space="preserve">3 months complex </w:t>
            </w:r>
            <w:r w:rsidRPr="00897334">
              <w:rPr>
                <w:b/>
                <w:sz w:val="20"/>
                <w:szCs w:val="20"/>
                <w:lang w:val="en-US"/>
              </w:rPr>
              <w:t xml:space="preserve">Occupational </w:t>
            </w:r>
            <w:r w:rsidR="008734D6" w:rsidRPr="00897334">
              <w:rPr>
                <w:b/>
                <w:sz w:val="20"/>
                <w:szCs w:val="20"/>
                <w:lang w:val="en-US"/>
              </w:rPr>
              <w:t xml:space="preserve">Oriented </w:t>
            </w:r>
            <w:r w:rsidRPr="00897334">
              <w:rPr>
                <w:b/>
                <w:sz w:val="20"/>
                <w:szCs w:val="20"/>
                <w:lang w:val="en-US"/>
              </w:rPr>
              <w:t>Intervention</w:t>
            </w:r>
            <w:r w:rsidR="00D14388">
              <w:rPr>
                <w:b/>
                <w:sz w:val="20"/>
                <w:szCs w:val="20"/>
                <w:lang w:val="en-US"/>
              </w:rPr>
              <w:t>,</w:t>
            </w:r>
            <w:r w:rsidRPr="00897334">
              <w:rPr>
                <w:b/>
                <w:sz w:val="20"/>
                <w:szCs w:val="20"/>
                <w:lang w:val="en-US"/>
              </w:rPr>
              <w:t xml:space="preserve"> Compared to</w:t>
            </w:r>
            <w:r w:rsidR="00D14388">
              <w:rPr>
                <w:b/>
                <w:sz w:val="20"/>
                <w:szCs w:val="20"/>
                <w:lang w:val="en-US"/>
              </w:rPr>
              <w:t xml:space="preserve"> a Single Hospital Consultation </w:t>
            </w:r>
            <w:r w:rsidRPr="00897334">
              <w:rPr>
                <w:b/>
                <w:sz w:val="20"/>
                <w:szCs w:val="20"/>
                <w:lang w:val="en-US"/>
              </w:rPr>
              <w:t xml:space="preserve">for Individuals in Physical Demanding Job and in Risk of Sick Leave </w:t>
            </w:r>
            <w:r w:rsidR="00EE0868" w:rsidRPr="00897334">
              <w:rPr>
                <w:b/>
                <w:sz w:val="20"/>
                <w:szCs w:val="20"/>
                <w:lang w:val="en-US"/>
              </w:rPr>
              <w:t xml:space="preserve">(without drop-out </w:t>
            </w:r>
            <w:r w:rsidR="00F03265" w:rsidRPr="00897334">
              <w:rPr>
                <w:b/>
                <w:sz w:val="20"/>
                <w:szCs w:val="20"/>
                <w:lang w:val="en-US"/>
              </w:rPr>
              <w:t>data</w:t>
            </w:r>
            <w:r w:rsidRPr="00897334">
              <w:rPr>
                <w:b/>
                <w:sz w:val="20"/>
                <w:szCs w:val="20"/>
                <w:lang w:val="en-US"/>
              </w:rPr>
              <w:t xml:space="preserve"> population).</w:t>
            </w:r>
            <w:r w:rsidRPr="006C7DE1">
              <w:rPr>
                <w:sz w:val="20"/>
                <w:szCs w:val="20"/>
                <w:lang w:val="en-US"/>
              </w:rPr>
              <w:t xml:space="preserve"> </w:t>
            </w:r>
          </w:p>
        </w:tc>
      </w:tr>
      <w:tr w:rsidR="00E34C45" w:rsidRPr="006C7DE1" w14:paraId="0009DE0C" w14:textId="77777777" w:rsidTr="00E34C45">
        <w:trPr>
          <w:trHeight w:val="282"/>
        </w:trPr>
        <w:tc>
          <w:tcPr>
            <w:tcW w:w="3510" w:type="dxa"/>
            <w:tcBorders>
              <w:top w:val="single" w:sz="4" w:space="0" w:color="auto"/>
              <w:bottom w:val="nil"/>
              <w:right w:val="nil"/>
            </w:tcBorders>
          </w:tcPr>
          <w:p w14:paraId="5E246EC7" w14:textId="77777777" w:rsidR="00E34C45" w:rsidRPr="006C7DE1" w:rsidRDefault="00E34C45" w:rsidP="00E34C45">
            <w:pPr>
              <w:ind w:left="-57" w:right="-57"/>
              <w:rPr>
                <w:sz w:val="20"/>
                <w:szCs w:val="20"/>
                <w:lang w:val="en-US"/>
              </w:rPr>
            </w:pPr>
          </w:p>
        </w:tc>
        <w:tc>
          <w:tcPr>
            <w:tcW w:w="354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BABCA8" w14:textId="2E05B653" w:rsidR="00E34C45" w:rsidRPr="00D27270" w:rsidRDefault="00E34C45" w:rsidP="00E34C45">
            <w:pPr>
              <w:ind w:left="-57" w:right="-57"/>
              <w:rPr>
                <w:b/>
                <w:sz w:val="20"/>
                <w:szCs w:val="20"/>
                <w:vertAlign w:val="superscript"/>
                <w:lang w:val="en-US"/>
              </w:rPr>
            </w:pPr>
            <w:r w:rsidRPr="006C7DE1">
              <w:rPr>
                <w:b/>
                <w:sz w:val="20"/>
                <w:szCs w:val="20"/>
                <w:lang w:val="en-US"/>
              </w:rPr>
              <w:t>Intervention Arm</w:t>
            </w:r>
            <w:r>
              <w:rPr>
                <w:b/>
                <w:sz w:val="20"/>
                <w:szCs w:val="20"/>
                <w:lang w:val="en-US"/>
              </w:rPr>
              <w:t>s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4E4563E" w14:textId="77777777" w:rsidR="00E34C45" w:rsidRPr="006C7DE1" w:rsidRDefault="00E34C45" w:rsidP="00E34C45">
            <w:pPr>
              <w:ind w:left="-57" w:right="-57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2443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36CD60DD" w14:textId="77777777" w:rsidR="00E34C45" w:rsidRPr="006C7DE1" w:rsidRDefault="00E34C45" w:rsidP="00E34C45">
            <w:pPr>
              <w:ind w:left="-57" w:right="-57"/>
              <w:rPr>
                <w:b/>
                <w:sz w:val="20"/>
                <w:szCs w:val="20"/>
                <w:lang w:val="en-US"/>
              </w:rPr>
            </w:pPr>
            <w:r w:rsidRPr="006C7DE1">
              <w:rPr>
                <w:b/>
                <w:sz w:val="20"/>
                <w:szCs w:val="20"/>
                <w:lang w:val="en-US"/>
              </w:rPr>
              <w:t>Comparison</w:t>
            </w:r>
          </w:p>
        </w:tc>
      </w:tr>
      <w:tr w:rsidR="00E34C45" w:rsidRPr="006C7DE1" w14:paraId="3FABB788" w14:textId="77777777" w:rsidTr="00E34C45">
        <w:trPr>
          <w:trHeight w:val="408"/>
        </w:trPr>
        <w:tc>
          <w:tcPr>
            <w:tcW w:w="3510" w:type="dxa"/>
            <w:tcBorders>
              <w:top w:val="nil"/>
              <w:bottom w:val="single" w:sz="4" w:space="0" w:color="auto"/>
              <w:right w:val="nil"/>
            </w:tcBorders>
          </w:tcPr>
          <w:p w14:paraId="15982B15" w14:textId="4F08B539" w:rsidR="00E34C45" w:rsidRPr="001215E0" w:rsidRDefault="00897334" w:rsidP="00E34C45">
            <w:pPr>
              <w:ind w:left="-57" w:right="-57"/>
              <w:rPr>
                <w:b/>
                <w:sz w:val="20"/>
                <w:szCs w:val="20"/>
                <w:lang w:val="en-US"/>
              </w:rPr>
            </w:pPr>
            <w:r w:rsidRPr="00AD288D">
              <w:rPr>
                <w:b/>
                <w:sz w:val="20"/>
                <w:szCs w:val="20"/>
                <w:lang w:val="en-US"/>
              </w:rPr>
              <w:t xml:space="preserve">Change from baseline to 6-month </w:t>
            </w:r>
            <w:r w:rsidRPr="00AD288D">
              <w:rPr>
                <w:b/>
                <w:sz w:val="20"/>
                <w:szCs w:val="20"/>
                <w:lang w:val="en-US"/>
              </w:rPr>
              <w:br/>
              <w:t>follow-up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2441E7" w14:textId="27021BDC" w:rsidR="00E34C45" w:rsidRPr="006C7DE1" w:rsidRDefault="00DE6561" w:rsidP="00E34C45">
            <w:pPr>
              <w:ind w:left="-57" w:right="-57"/>
              <w:rPr>
                <w:b/>
                <w:sz w:val="20"/>
                <w:szCs w:val="20"/>
                <w:lang w:val="en-US"/>
              </w:rPr>
            </w:pPr>
            <w:r w:rsidRPr="00D34DDD">
              <w:rPr>
                <w:b/>
                <w:sz w:val="20"/>
                <w:szCs w:val="20"/>
              </w:rPr>
              <w:t xml:space="preserve">No </w:t>
            </w:r>
            <w:proofErr w:type="spellStart"/>
            <w:r w:rsidRPr="00D34DDD">
              <w:rPr>
                <w:b/>
                <w:sz w:val="20"/>
                <w:szCs w:val="20"/>
              </w:rPr>
              <w:t>additional</w:t>
            </w:r>
            <w:proofErr w:type="spellEnd"/>
            <w:r w:rsidRPr="00D34DDD">
              <w:rPr>
                <w:b/>
                <w:sz w:val="20"/>
                <w:szCs w:val="20"/>
              </w:rPr>
              <w:t xml:space="preserve"> intervention  </w:t>
            </w:r>
            <w:r w:rsidR="00E34C45">
              <w:rPr>
                <w:b/>
                <w:sz w:val="20"/>
                <w:szCs w:val="20"/>
                <w:lang w:val="en-US"/>
              </w:rPr>
              <w:t>(N=132</w:t>
            </w:r>
            <w:r w:rsidR="00E34C45" w:rsidRPr="006C7DE1">
              <w:rPr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00F767" w14:textId="77777777" w:rsidR="00E34C45" w:rsidRPr="006C7DE1" w:rsidRDefault="00E34C45" w:rsidP="00E34C45">
            <w:pPr>
              <w:ind w:left="-57" w:right="-57"/>
              <w:rPr>
                <w:b/>
                <w:sz w:val="20"/>
                <w:szCs w:val="20"/>
                <w:lang w:val="en-US"/>
              </w:rPr>
            </w:pPr>
            <w:r w:rsidRPr="006C7DE1">
              <w:rPr>
                <w:b/>
                <w:sz w:val="20"/>
                <w:szCs w:val="20"/>
                <w:lang w:val="en-US"/>
              </w:rPr>
              <w:t>Occupational medicine</w:t>
            </w:r>
          </w:p>
          <w:p w14:paraId="002012CC" w14:textId="77777777" w:rsidR="00E34C45" w:rsidRPr="006C7DE1" w:rsidRDefault="00E34C45" w:rsidP="00E34C45">
            <w:pPr>
              <w:ind w:left="-57" w:right="-57"/>
              <w:rPr>
                <w:b/>
                <w:sz w:val="20"/>
                <w:szCs w:val="20"/>
                <w:lang w:val="en-US"/>
              </w:rPr>
            </w:pPr>
            <w:proofErr w:type="gramStart"/>
            <w:r w:rsidRPr="006C7DE1">
              <w:rPr>
                <w:b/>
                <w:sz w:val="20"/>
                <w:szCs w:val="20"/>
                <w:lang w:val="en-US"/>
              </w:rPr>
              <w:t>intervention</w:t>
            </w:r>
            <w:proofErr w:type="gramEnd"/>
            <w:r w:rsidRPr="006C7DE1">
              <w:rPr>
                <w:b/>
                <w:sz w:val="20"/>
                <w:szCs w:val="20"/>
                <w:lang w:val="en-US"/>
              </w:rPr>
              <w:t xml:space="preserve"> (n=137)</w:t>
            </w:r>
          </w:p>
        </w:tc>
        <w:tc>
          <w:tcPr>
            <w:tcW w:w="28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97DD08F" w14:textId="77777777" w:rsidR="00E34C45" w:rsidRPr="006C7DE1" w:rsidRDefault="00E34C45" w:rsidP="00E34C45">
            <w:pPr>
              <w:ind w:left="-57" w:right="-57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1593" w:type="dxa"/>
            <w:tcBorders>
              <w:left w:val="nil"/>
              <w:bottom w:val="single" w:sz="8" w:space="0" w:color="auto"/>
              <w:right w:val="nil"/>
            </w:tcBorders>
          </w:tcPr>
          <w:p w14:paraId="1AB6DD7D" w14:textId="77777777" w:rsidR="00E34C45" w:rsidRDefault="00E34C45" w:rsidP="00E34C45">
            <w:pPr>
              <w:ind w:left="-57" w:right="-57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 xml:space="preserve">Mean </w:t>
            </w:r>
            <w:r w:rsidRPr="006C7DE1">
              <w:rPr>
                <w:b/>
                <w:sz w:val="20"/>
                <w:szCs w:val="20"/>
                <w:lang w:val="en-US"/>
              </w:rPr>
              <w:t>Changes Between Groups</w:t>
            </w:r>
          </w:p>
          <w:p w14:paraId="745BB69C" w14:textId="77777777" w:rsidR="00E34C45" w:rsidRPr="006C7DE1" w:rsidRDefault="00E34C45" w:rsidP="00E34C45">
            <w:pPr>
              <w:ind w:left="-57" w:right="-57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</w:tcPr>
          <w:p w14:paraId="7D797355" w14:textId="77777777" w:rsidR="00E34C45" w:rsidRPr="006C7DE1" w:rsidRDefault="00E34C45" w:rsidP="00E34C45">
            <w:pPr>
              <w:ind w:left="-57" w:right="-57"/>
              <w:rPr>
                <w:b/>
                <w:sz w:val="20"/>
                <w:szCs w:val="20"/>
                <w:lang w:val="en-US"/>
              </w:rPr>
            </w:pPr>
          </w:p>
          <w:p w14:paraId="374A7D0A" w14:textId="77777777" w:rsidR="00E34C45" w:rsidRPr="006C7DE1" w:rsidRDefault="00E34C45" w:rsidP="00E34C45">
            <w:pPr>
              <w:ind w:left="-57" w:right="-57"/>
              <w:rPr>
                <w:b/>
                <w:sz w:val="20"/>
                <w:szCs w:val="20"/>
                <w:lang w:val="en-US"/>
              </w:rPr>
            </w:pPr>
            <w:r w:rsidRPr="006C7DE1">
              <w:rPr>
                <w:b/>
                <w:sz w:val="20"/>
                <w:szCs w:val="20"/>
                <w:lang w:val="en-US"/>
              </w:rPr>
              <w:t>P Value</w:t>
            </w:r>
          </w:p>
        </w:tc>
      </w:tr>
      <w:tr w:rsidR="00E34C45" w:rsidRPr="006C7DE1" w14:paraId="433C1C0A" w14:textId="77777777" w:rsidTr="00E34C45">
        <w:trPr>
          <w:trHeight w:val="372"/>
        </w:trPr>
        <w:tc>
          <w:tcPr>
            <w:tcW w:w="3510" w:type="dxa"/>
            <w:tcBorders>
              <w:top w:val="single" w:sz="4" w:space="0" w:color="auto"/>
              <w:bottom w:val="single" w:sz="8" w:space="0" w:color="BFBFBF" w:themeColor="background1" w:themeShade="BF"/>
              <w:right w:val="nil"/>
            </w:tcBorders>
          </w:tcPr>
          <w:p w14:paraId="39ACC083" w14:textId="77777777" w:rsidR="00E34C45" w:rsidRPr="006C7DE1" w:rsidRDefault="00E34C45" w:rsidP="00E34C45">
            <w:pPr>
              <w:ind w:left="-57" w:right="-57"/>
              <w:rPr>
                <w:sz w:val="20"/>
                <w:szCs w:val="20"/>
                <w:lang w:val="en-US"/>
              </w:rPr>
            </w:pPr>
          </w:p>
          <w:p w14:paraId="33622ED8" w14:textId="135B3B7C" w:rsidR="00E34C45" w:rsidRPr="006C7DE1" w:rsidRDefault="00E34C45" w:rsidP="00E34C45">
            <w:pPr>
              <w:ind w:left="-57" w:right="-57"/>
              <w:rPr>
                <w:b/>
                <w:sz w:val="20"/>
                <w:szCs w:val="20"/>
                <w:lang w:val="en-US"/>
              </w:rPr>
            </w:pPr>
            <w:r w:rsidRPr="006C7DE1">
              <w:rPr>
                <w:b/>
                <w:sz w:val="20"/>
                <w:szCs w:val="20"/>
                <w:lang w:val="en-US"/>
              </w:rPr>
              <w:t>Primary Outcome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8" w:space="0" w:color="BFBFBF" w:themeColor="background1" w:themeShade="BF"/>
              <w:right w:val="nil"/>
            </w:tcBorders>
          </w:tcPr>
          <w:p w14:paraId="58ABD25C" w14:textId="77777777" w:rsidR="00E34C45" w:rsidRPr="006C7DE1" w:rsidRDefault="00E34C45" w:rsidP="00E34C45">
            <w:pPr>
              <w:ind w:left="-57" w:right="-57"/>
              <w:rPr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8" w:space="0" w:color="BFBFBF" w:themeColor="background1" w:themeShade="BF"/>
              <w:right w:val="nil"/>
            </w:tcBorders>
          </w:tcPr>
          <w:p w14:paraId="52B1EE9C" w14:textId="77777777" w:rsidR="00E34C45" w:rsidRPr="006C7DE1" w:rsidRDefault="00E34C45" w:rsidP="00E34C45">
            <w:pPr>
              <w:ind w:left="-57" w:right="-57"/>
              <w:rPr>
                <w:sz w:val="20"/>
                <w:szCs w:val="20"/>
                <w:lang w:val="en-US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8" w:space="0" w:color="BFBFBF" w:themeColor="background1" w:themeShade="BF"/>
              <w:right w:val="nil"/>
            </w:tcBorders>
          </w:tcPr>
          <w:p w14:paraId="0F1BB2B0" w14:textId="77777777" w:rsidR="00E34C45" w:rsidRPr="006C7DE1" w:rsidRDefault="00E34C45" w:rsidP="00E34C45">
            <w:pPr>
              <w:ind w:left="-57" w:right="-57"/>
              <w:rPr>
                <w:sz w:val="20"/>
                <w:szCs w:val="20"/>
                <w:lang w:val="en-US"/>
              </w:rPr>
            </w:pPr>
          </w:p>
        </w:tc>
        <w:tc>
          <w:tcPr>
            <w:tcW w:w="1593" w:type="dxa"/>
            <w:tcBorders>
              <w:top w:val="single" w:sz="4" w:space="0" w:color="auto"/>
              <w:left w:val="nil"/>
              <w:bottom w:val="single" w:sz="8" w:space="0" w:color="BFBFBF" w:themeColor="background1" w:themeShade="BF"/>
              <w:right w:val="nil"/>
            </w:tcBorders>
          </w:tcPr>
          <w:p w14:paraId="34A2BF83" w14:textId="77777777" w:rsidR="00E34C45" w:rsidRPr="006C7DE1" w:rsidRDefault="00E34C45" w:rsidP="00E34C45">
            <w:pPr>
              <w:ind w:left="-57" w:right="-57"/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8" w:space="0" w:color="BFBFBF" w:themeColor="background1" w:themeShade="BF"/>
            </w:tcBorders>
          </w:tcPr>
          <w:p w14:paraId="6299D98F" w14:textId="77777777" w:rsidR="00E34C45" w:rsidRPr="006C7DE1" w:rsidRDefault="00E34C45" w:rsidP="00E34C45">
            <w:pPr>
              <w:ind w:left="-57" w:right="-57"/>
              <w:rPr>
                <w:sz w:val="20"/>
                <w:szCs w:val="20"/>
                <w:lang w:val="en-US"/>
              </w:rPr>
            </w:pPr>
          </w:p>
        </w:tc>
      </w:tr>
      <w:tr w:rsidR="00897334" w:rsidRPr="006C7DE1" w14:paraId="63AA932B" w14:textId="77777777" w:rsidTr="00E34C45">
        <w:tc>
          <w:tcPr>
            <w:tcW w:w="3510" w:type="dxa"/>
            <w:tcBorders>
              <w:top w:val="single" w:sz="4" w:space="0" w:color="auto"/>
              <w:bottom w:val="single" w:sz="8" w:space="0" w:color="BFBFBF" w:themeColor="background1" w:themeShade="BF"/>
              <w:right w:val="nil"/>
            </w:tcBorders>
          </w:tcPr>
          <w:p w14:paraId="740C8458" w14:textId="25DD434A" w:rsidR="00897334" w:rsidRPr="006C7DE1" w:rsidRDefault="00897334" w:rsidP="00897334">
            <w:pPr>
              <w:ind w:left="-57" w:right="-57"/>
              <w:rPr>
                <w:sz w:val="20"/>
                <w:szCs w:val="20"/>
                <w:lang w:val="en-US"/>
              </w:rPr>
            </w:pPr>
            <w:r w:rsidRPr="00AD288D">
              <w:rPr>
                <w:sz w:val="20"/>
                <w:szCs w:val="20"/>
                <w:lang w:val="en-US"/>
              </w:rPr>
              <w:t>Cumulative self reported sick leave during 6 months from baseline, mean days (SD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8" w:space="0" w:color="BFBFBF" w:themeColor="background1" w:themeShade="BF"/>
              <w:right w:val="nil"/>
            </w:tcBorders>
          </w:tcPr>
          <w:p w14:paraId="1F3E2692" w14:textId="77777777" w:rsidR="00897334" w:rsidRDefault="00897334" w:rsidP="00897334">
            <w:pPr>
              <w:ind w:left="-57" w:right="-57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15.22 </w:t>
            </w:r>
          </w:p>
          <w:p w14:paraId="2E5A7998" w14:textId="77777777" w:rsidR="00897334" w:rsidRPr="006C7DE1" w:rsidRDefault="00897334" w:rsidP="00897334">
            <w:pPr>
              <w:ind w:left="-57" w:right="-57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37.29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8" w:space="0" w:color="BFBFBF" w:themeColor="background1" w:themeShade="BF"/>
              <w:right w:val="nil"/>
            </w:tcBorders>
          </w:tcPr>
          <w:p w14:paraId="5FF78BCA" w14:textId="77777777" w:rsidR="00897334" w:rsidRDefault="00897334" w:rsidP="00897334">
            <w:pPr>
              <w:ind w:left="-57" w:right="-57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16.50 </w:t>
            </w:r>
          </w:p>
          <w:p w14:paraId="36BAC0D7" w14:textId="77777777" w:rsidR="00897334" w:rsidRPr="006C7DE1" w:rsidRDefault="00897334" w:rsidP="00897334">
            <w:pPr>
              <w:ind w:left="-57" w:right="-57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37.69)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8" w:space="0" w:color="BFBFBF" w:themeColor="background1" w:themeShade="BF"/>
              <w:right w:val="nil"/>
            </w:tcBorders>
          </w:tcPr>
          <w:p w14:paraId="3584C6A2" w14:textId="77777777" w:rsidR="00897334" w:rsidRPr="006C7DE1" w:rsidRDefault="00897334" w:rsidP="00897334">
            <w:pPr>
              <w:ind w:left="-57" w:right="-57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93" w:type="dxa"/>
            <w:tcBorders>
              <w:top w:val="single" w:sz="4" w:space="0" w:color="auto"/>
              <w:left w:val="nil"/>
              <w:bottom w:val="single" w:sz="8" w:space="0" w:color="BFBFBF" w:themeColor="background1" w:themeShade="BF"/>
              <w:right w:val="nil"/>
            </w:tcBorders>
          </w:tcPr>
          <w:p w14:paraId="41C4F61D" w14:textId="77777777" w:rsidR="00897334" w:rsidRDefault="00897334" w:rsidP="00897334">
            <w:pPr>
              <w:ind w:left="-57" w:right="-57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0.12 </w:t>
            </w:r>
          </w:p>
          <w:p w14:paraId="3C229864" w14:textId="77777777" w:rsidR="00897334" w:rsidRPr="006C7DE1" w:rsidRDefault="00897334" w:rsidP="00897334">
            <w:pPr>
              <w:ind w:left="-57" w:right="-57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-7.90 to 8.15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8" w:space="0" w:color="BFBFBF" w:themeColor="background1" w:themeShade="BF"/>
            </w:tcBorders>
          </w:tcPr>
          <w:p w14:paraId="163D16B6" w14:textId="77777777" w:rsidR="00897334" w:rsidRDefault="00897334" w:rsidP="00897334">
            <w:pPr>
              <w:ind w:left="-57" w:right="-57"/>
              <w:jc w:val="center"/>
              <w:rPr>
                <w:sz w:val="20"/>
                <w:szCs w:val="20"/>
                <w:lang w:val="en-US"/>
              </w:rPr>
            </w:pPr>
          </w:p>
          <w:p w14:paraId="409D0A8D" w14:textId="77777777" w:rsidR="00897334" w:rsidRPr="006C7DE1" w:rsidRDefault="00897334" w:rsidP="00897334">
            <w:pPr>
              <w:ind w:left="-57" w:right="-57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76</w:t>
            </w:r>
          </w:p>
        </w:tc>
      </w:tr>
      <w:tr w:rsidR="00897334" w:rsidRPr="006C7DE1" w14:paraId="19DBC8C9" w14:textId="77777777" w:rsidTr="00E34C45">
        <w:tc>
          <w:tcPr>
            <w:tcW w:w="3510" w:type="dxa"/>
            <w:tcBorders>
              <w:top w:val="single" w:sz="8" w:space="0" w:color="BFBFBF" w:themeColor="background1" w:themeShade="BF"/>
              <w:right w:val="nil"/>
            </w:tcBorders>
          </w:tcPr>
          <w:p w14:paraId="21DCD18F" w14:textId="42BEF308" w:rsidR="00897334" w:rsidRPr="006C7DE1" w:rsidRDefault="00897334" w:rsidP="00897334">
            <w:pPr>
              <w:ind w:left="-57" w:right="-57"/>
              <w:rPr>
                <w:sz w:val="20"/>
                <w:szCs w:val="20"/>
                <w:lang w:val="en-US"/>
              </w:rPr>
            </w:pPr>
            <w:r w:rsidRPr="00AD288D">
              <w:rPr>
                <w:sz w:val="20"/>
                <w:szCs w:val="20"/>
                <w:lang w:val="en-US"/>
              </w:rPr>
              <w:t>Cumulative self reported sic</w:t>
            </w:r>
            <w:r>
              <w:rPr>
                <w:sz w:val="20"/>
                <w:szCs w:val="20"/>
                <w:lang w:val="en-US"/>
              </w:rPr>
              <w:t>k leave less than 7 days, n (%)</w:t>
            </w:r>
            <w:r w:rsidR="009C64F9">
              <w:rPr>
                <w:sz w:val="20"/>
                <w:szCs w:val="20"/>
                <w:lang w:val="en-US"/>
              </w:rPr>
              <w:t>*</w:t>
            </w:r>
            <w:bookmarkStart w:id="0" w:name="_GoBack"/>
            <w:bookmarkEnd w:id="0"/>
          </w:p>
        </w:tc>
        <w:tc>
          <w:tcPr>
            <w:tcW w:w="1560" w:type="dxa"/>
            <w:tcBorders>
              <w:top w:val="single" w:sz="8" w:space="0" w:color="BFBFBF" w:themeColor="background1" w:themeShade="BF"/>
              <w:left w:val="nil"/>
              <w:right w:val="nil"/>
            </w:tcBorders>
          </w:tcPr>
          <w:p w14:paraId="2F6014DF" w14:textId="77777777" w:rsidR="00897334" w:rsidRDefault="00897334" w:rsidP="00897334">
            <w:pPr>
              <w:ind w:right="-57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3</w:t>
            </w:r>
          </w:p>
          <w:p w14:paraId="140D7227" w14:textId="77777777" w:rsidR="00897334" w:rsidRPr="006C7DE1" w:rsidRDefault="00897334" w:rsidP="00897334">
            <w:pPr>
              <w:ind w:right="-57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70.5%)</w:t>
            </w:r>
          </w:p>
        </w:tc>
        <w:tc>
          <w:tcPr>
            <w:tcW w:w="1984" w:type="dxa"/>
            <w:tcBorders>
              <w:top w:val="single" w:sz="8" w:space="0" w:color="BFBFBF" w:themeColor="background1" w:themeShade="BF"/>
              <w:left w:val="nil"/>
              <w:right w:val="nil"/>
            </w:tcBorders>
          </w:tcPr>
          <w:p w14:paraId="62E0EC0D" w14:textId="77777777" w:rsidR="00897334" w:rsidRDefault="00897334" w:rsidP="00897334">
            <w:pPr>
              <w:ind w:left="-57" w:right="-57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97 </w:t>
            </w:r>
          </w:p>
          <w:p w14:paraId="69CC9D2A" w14:textId="77777777" w:rsidR="00897334" w:rsidRPr="006C7DE1" w:rsidRDefault="00897334" w:rsidP="00897334">
            <w:pPr>
              <w:ind w:left="-57" w:right="-57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70.8%)</w:t>
            </w:r>
          </w:p>
        </w:tc>
        <w:tc>
          <w:tcPr>
            <w:tcW w:w="284" w:type="dxa"/>
            <w:tcBorders>
              <w:top w:val="single" w:sz="8" w:space="0" w:color="BFBFBF" w:themeColor="background1" w:themeShade="BF"/>
              <w:left w:val="nil"/>
              <w:bottom w:val="single" w:sz="8" w:space="0" w:color="auto"/>
              <w:right w:val="nil"/>
            </w:tcBorders>
          </w:tcPr>
          <w:p w14:paraId="69B64A6B" w14:textId="77777777" w:rsidR="00897334" w:rsidRPr="006C7DE1" w:rsidRDefault="00897334" w:rsidP="00897334">
            <w:pPr>
              <w:ind w:left="-57" w:right="-57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93" w:type="dxa"/>
            <w:tcBorders>
              <w:top w:val="single" w:sz="8" w:space="0" w:color="BFBFBF" w:themeColor="background1" w:themeShade="BF"/>
              <w:left w:val="nil"/>
              <w:bottom w:val="single" w:sz="8" w:space="0" w:color="auto"/>
              <w:right w:val="nil"/>
            </w:tcBorders>
          </w:tcPr>
          <w:p w14:paraId="1151D5DF" w14:textId="77777777" w:rsidR="00897334" w:rsidRDefault="00897334" w:rsidP="00897334">
            <w:pPr>
              <w:ind w:left="-57" w:right="-57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OR=0.94</w:t>
            </w:r>
          </w:p>
          <w:p w14:paraId="0B868E2D" w14:textId="77777777" w:rsidR="00897334" w:rsidRPr="006C7DE1" w:rsidRDefault="00897334" w:rsidP="00897334">
            <w:pPr>
              <w:ind w:left="-57" w:right="-57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0.53 to 1.66)</w:t>
            </w:r>
          </w:p>
        </w:tc>
        <w:tc>
          <w:tcPr>
            <w:tcW w:w="850" w:type="dxa"/>
            <w:tcBorders>
              <w:top w:val="single" w:sz="8" w:space="0" w:color="BFBFBF" w:themeColor="background1" w:themeShade="BF"/>
              <w:left w:val="nil"/>
            </w:tcBorders>
          </w:tcPr>
          <w:p w14:paraId="440916BC" w14:textId="77777777" w:rsidR="00897334" w:rsidRDefault="00897334" w:rsidP="00897334">
            <w:pPr>
              <w:ind w:left="-57" w:right="-57"/>
              <w:jc w:val="center"/>
              <w:rPr>
                <w:sz w:val="20"/>
                <w:szCs w:val="20"/>
                <w:lang w:val="en-US"/>
              </w:rPr>
            </w:pPr>
          </w:p>
          <w:p w14:paraId="2BBA0197" w14:textId="77777777" w:rsidR="00897334" w:rsidRPr="006C7DE1" w:rsidRDefault="00897334" w:rsidP="00897334">
            <w:pPr>
              <w:ind w:left="-57" w:right="-57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22</w:t>
            </w:r>
          </w:p>
        </w:tc>
      </w:tr>
      <w:tr w:rsidR="00E34C45" w:rsidRPr="006C7DE1" w14:paraId="49F6F99A" w14:textId="77777777" w:rsidTr="00E34C45">
        <w:trPr>
          <w:trHeight w:val="337"/>
        </w:trPr>
        <w:tc>
          <w:tcPr>
            <w:tcW w:w="3510" w:type="dxa"/>
            <w:tcBorders>
              <w:right w:val="nil"/>
            </w:tcBorders>
          </w:tcPr>
          <w:p w14:paraId="1FB29313" w14:textId="77777777" w:rsidR="00E34C45" w:rsidRPr="006C7DE1" w:rsidRDefault="00E34C45" w:rsidP="00E34C45">
            <w:pPr>
              <w:ind w:left="-57" w:right="-57"/>
              <w:rPr>
                <w:sz w:val="20"/>
                <w:szCs w:val="20"/>
                <w:lang w:val="en-US"/>
              </w:rPr>
            </w:pPr>
          </w:p>
          <w:p w14:paraId="20C10164" w14:textId="10AE8CC6" w:rsidR="00E34C45" w:rsidRPr="006C7DE1" w:rsidRDefault="00E34C45" w:rsidP="00E34C45">
            <w:pPr>
              <w:ind w:left="-57" w:right="-57"/>
              <w:rPr>
                <w:b/>
                <w:sz w:val="20"/>
                <w:szCs w:val="20"/>
                <w:lang w:val="en-US"/>
              </w:rPr>
            </w:pPr>
            <w:r w:rsidRPr="006C7DE1">
              <w:rPr>
                <w:b/>
                <w:sz w:val="20"/>
                <w:szCs w:val="20"/>
                <w:lang w:val="en-US"/>
              </w:rPr>
              <w:t>Secondary Outcomes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14:paraId="275F29BA" w14:textId="77777777" w:rsidR="00E34C45" w:rsidRPr="006C7DE1" w:rsidRDefault="00E34C45" w:rsidP="00E34C45">
            <w:pPr>
              <w:ind w:left="-57" w:right="-57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tcBorders>
              <w:left w:val="nil"/>
              <w:right w:val="nil"/>
            </w:tcBorders>
          </w:tcPr>
          <w:p w14:paraId="08D09A97" w14:textId="77777777" w:rsidR="00E34C45" w:rsidRPr="006C7DE1" w:rsidRDefault="00E34C45" w:rsidP="00E34C45">
            <w:pPr>
              <w:ind w:left="-57" w:right="-57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84" w:type="dxa"/>
            <w:tcBorders>
              <w:left w:val="nil"/>
              <w:right w:val="nil"/>
            </w:tcBorders>
          </w:tcPr>
          <w:p w14:paraId="45C75A69" w14:textId="77777777" w:rsidR="00E34C45" w:rsidRPr="006C7DE1" w:rsidRDefault="00E34C45" w:rsidP="00E34C45">
            <w:pPr>
              <w:ind w:left="-57" w:right="-57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93" w:type="dxa"/>
            <w:tcBorders>
              <w:left w:val="nil"/>
              <w:right w:val="nil"/>
            </w:tcBorders>
          </w:tcPr>
          <w:p w14:paraId="0BE459E5" w14:textId="77777777" w:rsidR="00E34C45" w:rsidRPr="006C7DE1" w:rsidRDefault="00E34C45" w:rsidP="00E34C45">
            <w:pPr>
              <w:ind w:left="-57" w:right="-57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left w:val="nil"/>
            </w:tcBorders>
          </w:tcPr>
          <w:p w14:paraId="5259614F" w14:textId="77777777" w:rsidR="00E34C45" w:rsidRPr="006C7DE1" w:rsidRDefault="00E34C45" w:rsidP="00E34C45">
            <w:pPr>
              <w:ind w:left="-57" w:right="-57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897334" w:rsidRPr="006C7DE1" w14:paraId="6D4FD74C" w14:textId="77777777" w:rsidTr="00E34C45">
        <w:trPr>
          <w:trHeight w:val="536"/>
        </w:trPr>
        <w:tc>
          <w:tcPr>
            <w:tcW w:w="3510" w:type="dxa"/>
            <w:tcBorders>
              <w:right w:val="nil"/>
            </w:tcBorders>
          </w:tcPr>
          <w:p w14:paraId="22D263FC" w14:textId="7853D27D" w:rsidR="00897334" w:rsidRPr="006C7DE1" w:rsidRDefault="00897334" w:rsidP="009C64F9">
            <w:pPr>
              <w:ind w:left="-57" w:right="-57"/>
              <w:rPr>
                <w:sz w:val="20"/>
                <w:szCs w:val="20"/>
                <w:lang w:val="en-US"/>
              </w:rPr>
            </w:pPr>
            <w:r w:rsidRPr="00AD288D">
              <w:rPr>
                <w:sz w:val="20"/>
                <w:szCs w:val="20"/>
                <w:lang w:val="en-US"/>
              </w:rPr>
              <w:t xml:space="preserve">PDQ score for neuropathic </w:t>
            </w:r>
            <w:r w:rsidR="009C64F9">
              <w:rPr>
                <w:sz w:val="20"/>
                <w:szCs w:val="20"/>
                <w:lang w:val="en-US"/>
              </w:rPr>
              <w:t>pain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14:paraId="7C52889E" w14:textId="77777777" w:rsidR="00897334" w:rsidRPr="006C7DE1" w:rsidRDefault="00897334" w:rsidP="00897334">
            <w:pPr>
              <w:ind w:left="-57" w:right="-57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2.43</w:t>
            </w:r>
          </w:p>
          <w:p w14:paraId="05501FF2" w14:textId="77777777" w:rsidR="00897334" w:rsidRPr="006C7DE1" w:rsidRDefault="00897334" w:rsidP="00897334">
            <w:pPr>
              <w:ind w:left="-57" w:right="-57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-3.95 to -0.91</w:t>
            </w:r>
            <w:r w:rsidRPr="006C7DE1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14:paraId="6DE634D8" w14:textId="77777777" w:rsidR="00897334" w:rsidRPr="006C7DE1" w:rsidRDefault="00897334" w:rsidP="00897334">
            <w:pPr>
              <w:ind w:left="-57" w:right="-57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.26</w:t>
            </w:r>
          </w:p>
          <w:p w14:paraId="33862992" w14:textId="77777777" w:rsidR="00897334" w:rsidRPr="006C7DE1" w:rsidRDefault="00897334" w:rsidP="00897334">
            <w:pPr>
              <w:ind w:left="-57" w:right="-57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-2.73 to -0.22</w:t>
            </w:r>
            <w:r w:rsidRPr="006C7DE1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14:paraId="3CF59D7B" w14:textId="77777777" w:rsidR="00897334" w:rsidRPr="006C7DE1" w:rsidRDefault="00897334" w:rsidP="00897334">
            <w:pPr>
              <w:ind w:left="-57" w:right="-57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93" w:type="dxa"/>
            <w:tcBorders>
              <w:left w:val="nil"/>
              <w:right w:val="nil"/>
            </w:tcBorders>
          </w:tcPr>
          <w:p w14:paraId="35A7508D" w14:textId="77777777" w:rsidR="00897334" w:rsidRPr="006C7DE1" w:rsidRDefault="00897334" w:rsidP="00897334">
            <w:pPr>
              <w:ind w:left="-57" w:right="-57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9</w:t>
            </w:r>
          </w:p>
          <w:p w14:paraId="6EC9F508" w14:textId="77777777" w:rsidR="00897334" w:rsidRPr="006C7DE1" w:rsidRDefault="00897334" w:rsidP="00897334">
            <w:pPr>
              <w:ind w:left="-57" w:right="-57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-0.09</w:t>
            </w:r>
            <w:r w:rsidRPr="006C7DE1">
              <w:rPr>
                <w:sz w:val="20"/>
                <w:szCs w:val="20"/>
                <w:lang w:val="en-US"/>
              </w:rPr>
              <w:t xml:space="preserve"> to </w:t>
            </w:r>
            <w:r>
              <w:rPr>
                <w:sz w:val="20"/>
                <w:szCs w:val="20"/>
                <w:lang w:val="en-US"/>
              </w:rPr>
              <w:t>2.27</w:t>
            </w:r>
            <w:r w:rsidRPr="006C7DE1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850" w:type="dxa"/>
            <w:tcBorders>
              <w:left w:val="nil"/>
            </w:tcBorders>
          </w:tcPr>
          <w:p w14:paraId="54CA1C81" w14:textId="77777777" w:rsidR="00897334" w:rsidRPr="006C7DE1" w:rsidRDefault="00897334" w:rsidP="00897334">
            <w:pPr>
              <w:ind w:left="-57" w:right="-57"/>
              <w:jc w:val="center"/>
              <w:rPr>
                <w:sz w:val="20"/>
                <w:szCs w:val="20"/>
                <w:lang w:val="en-US"/>
              </w:rPr>
            </w:pPr>
          </w:p>
          <w:p w14:paraId="68B47094" w14:textId="77777777" w:rsidR="00897334" w:rsidRPr="006C7DE1" w:rsidRDefault="00897334" w:rsidP="00897334">
            <w:pPr>
              <w:ind w:left="-57" w:right="-57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71</w:t>
            </w:r>
          </w:p>
        </w:tc>
      </w:tr>
      <w:tr w:rsidR="00897334" w:rsidRPr="006C7DE1" w14:paraId="3CE4176F" w14:textId="77777777" w:rsidTr="00E34C45">
        <w:trPr>
          <w:trHeight w:val="457"/>
        </w:trPr>
        <w:tc>
          <w:tcPr>
            <w:tcW w:w="3510" w:type="dxa"/>
            <w:tcBorders>
              <w:right w:val="nil"/>
            </w:tcBorders>
          </w:tcPr>
          <w:p w14:paraId="2B037047" w14:textId="23ED17AF" w:rsidR="00897334" w:rsidRPr="006C7DE1" w:rsidRDefault="00897334" w:rsidP="00897334">
            <w:pPr>
              <w:ind w:left="-57" w:right="-57"/>
              <w:rPr>
                <w:sz w:val="20"/>
                <w:szCs w:val="20"/>
                <w:lang w:val="en-US"/>
              </w:rPr>
            </w:pPr>
            <w:r w:rsidRPr="00AD288D">
              <w:rPr>
                <w:sz w:val="20"/>
                <w:szCs w:val="20"/>
                <w:lang w:val="en-US"/>
              </w:rPr>
              <w:t>NRS pain intensity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14:paraId="3DF71C66" w14:textId="77777777" w:rsidR="00897334" w:rsidRPr="006C7DE1" w:rsidRDefault="00897334" w:rsidP="00897334">
            <w:pPr>
              <w:ind w:left="-57" w:right="-57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.06</w:t>
            </w:r>
          </w:p>
          <w:p w14:paraId="4C094F45" w14:textId="77777777" w:rsidR="00897334" w:rsidRPr="006C7DE1" w:rsidRDefault="00897334" w:rsidP="00897334">
            <w:pPr>
              <w:ind w:left="-57" w:right="-57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-1.53</w:t>
            </w:r>
            <w:r w:rsidRPr="006C7DE1">
              <w:rPr>
                <w:sz w:val="20"/>
                <w:szCs w:val="20"/>
                <w:lang w:val="en-US"/>
              </w:rPr>
              <w:t xml:space="preserve"> to</w:t>
            </w:r>
            <w:r>
              <w:rPr>
                <w:sz w:val="20"/>
                <w:szCs w:val="20"/>
                <w:lang w:val="en-US"/>
              </w:rPr>
              <w:t xml:space="preserve"> -0.59</w:t>
            </w:r>
            <w:r w:rsidRPr="006C7DE1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14:paraId="1C32D838" w14:textId="77777777" w:rsidR="00897334" w:rsidRPr="006C7DE1" w:rsidRDefault="00897334" w:rsidP="00897334">
            <w:pPr>
              <w:ind w:left="-57" w:right="-57"/>
              <w:jc w:val="center"/>
              <w:rPr>
                <w:sz w:val="20"/>
                <w:szCs w:val="20"/>
                <w:lang w:val="en-US"/>
              </w:rPr>
            </w:pPr>
            <w:r w:rsidRPr="006C7DE1">
              <w:rPr>
                <w:sz w:val="20"/>
                <w:szCs w:val="20"/>
                <w:lang w:val="en-US"/>
              </w:rPr>
              <w:t>-1.</w:t>
            </w:r>
            <w:r>
              <w:rPr>
                <w:sz w:val="20"/>
                <w:szCs w:val="20"/>
                <w:lang w:val="en-US"/>
              </w:rPr>
              <w:t>21</w:t>
            </w:r>
          </w:p>
          <w:p w14:paraId="659DA120" w14:textId="77777777" w:rsidR="00897334" w:rsidRPr="006C7DE1" w:rsidRDefault="00897334" w:rsidP="00897334">
            <w:pPr>
              <w:ind w:left="-57" w:right="-57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-1.68 to -0.74</w:t>
            </w:r>
            <w:r w:rsidRPr="006C7DE1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14:paraId="6B3B3F16" w14:textId="77777777" w:rsidR="00897334" w:rsidRPr="006C7DE1" w:rsidRDefault="00897334" w:rsidP="00897334">
            <w:pPr>
              <w:ind w:left="-57" w:right="-57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93" w:type="dxa"/>
            <w:tcBorders>
              <w:left w:val="nil"/>
              <w:right w:val="nil"/>
            </w:tcBorders>
          </w:tcPr>
          <w:p w14:paraId="5AF00F80" w14:textId="77777777" w:rsidR="00897334" w:rsidRPr="006C7DE1" w:rsidRDefault="00897334" w:rsidP="00897334">
            <w:pPr>
              <w:ind w:left="-57" w:right="-57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5</w:t>
            </w:r>
          </w:p>
          <w:p w14:paraId="468F798A" w14:textId="77777777" w:rsidR="00897334" w:rsidRPr="006C7DE1" w:rsidRDefault="00897334" w:rsidP="00897334">
            <w:pPr>
              <w:ind w:left="-57" w:right="-57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-0.38</w:t>
            </w:r>
            <w:r w:rsidRPr="006C7DE1">
              <w:rPr>
                <w:sz w:val="20"/>
                <w:szCs w:val="20"/>
                <w:lang w:val="en-US"/>
              </w:rPr>
              <w:t xml:space="preserve"> to 0.4</w:t>
            </w:r>
            <w:r>
              <w:rPr>
                <w:sz w:val="20"/>
                <w:szCs w:val="20"/>
                <w:lang w:val="en-US"/>
              </w:rPr>
              <w:t>9</w:t>
            </w:r>
            <w:r w:rsidRPr="006C7DE1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850" w:type="dxa"/>
            <w:tcBorders>
              <w:left w:val="nil"/>
            </w:tcBorders>
          </w:tcPr>
          <w:p w14:paraId="09368D63" w14:textId="77777777" w:rsidR="00897334" w:rsidRPr="006C7DE1" w:rsidRDefault="00897334" w:rsidP="00897334">
            <w:pPr>
              <w:ind w:left="-57" w:right="-57"/>
              <w:jc w:val="center"/>
              <w:rPr>
                <w:sz w:val="20"/>
                <w:szCs w:val="20"/>
                <w:lang w:val="en-US"/>
              </w:rPr>
            </w:pPr>
          </w:p>
          <w:p w14:paraId="0CDAB1CF" w14:textId="77777777" w:rsidR="00897334" w:rsidRPr="006C7DE1" w:rsidRDefault="00897334" w:rsidP="00897334">
            <w:pPr>
              <w:ind w:left="-57" w:right="-57"/>
              <w:jc w:val="center"/>
              <w:rPr>
                <w:sz w:val="20"/>
                <w:szCs w:val="20"/>
                <w:lang w:val="en-US"/>
              </w:rPr>
            </w:pPr>
            <w:r w:rsidRPr="006C7DE1">
              <w:rPr>
                <w:sz w:val="20"/>
                <w:szCs w:val="20"/>
                <w:lang w:val="en-US"/>
              </w:rPr>
              <w:t>0.</w:t>
            </w:r>
            <w:r>
              <w:rPr>
                <w:sz w:val="20"/>
                <w:szCs w:val="20"/>
                <w:lang w:val="en-US"/>
              </w:rPr>
              <w:t>816</w:t>
            </w:r>
          </w:p>
        </w:tc>
      </w:tr>
      <w:tr w:rsidR="00897334" w:rsidRPr="006C7DE1" w14:paraId="2B2D4832" w14:textId="77777777" w:rsidTr="00E34C45">
        <w:trPr>
          <w:trHeight w:val="516"/>
        </w:trPr>
        <w:tc>
          <w:tcPr>
            <w:tcW w:w="3510" w:type="dxa"/>
            <w:tcBorders>
              <w:right w:val="nil"/>
            </w:tcBorders>
          </w:tcPr>
          <w:p w14:paraId="1563D0DF" w14:textId="59B26CC3" w:rsidR="00897334" w:rsidRPr="006C7DE1" w:rsidRDefault="00897334" w:rsidP="00897334">
            <w:pPr>
              <w:ind w:left="-57" w:right="-57"/>
              <w:rPr>
                <w:sz w:val="20"/>
                <w:szCs w:val="20"/>
                <w:lang w:val="en-US"/>
              </w:rPr>
            </w:pPr>
            <w:r w:rsidRPr="00AD288D">
              <w:rPr>
                <w:sz w:val="20"/>
                <w:szCs w:val="20"/>
                <w:lang w:val="en-US"/>
              </w:rPr>
              <w:t>RMDQ score for disability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14:paraId="3150C2CB" w14:textId="77777777" w:rsidR="00897334" w:rsidRPr="006C7DE1" w:rsidRDefault="00897334" w:rsidP="00897334">
            <w:pPr>
              <w:ind w:left="-57" w:right="-57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1.50</w:t>
            </w:r>
          </w:p>
          <w:p w14:paraId="024DC00A" w14:textId="77777777" w:rsidR="00897334" w:rsidRPr="006C7DE1" w:rsidRDefault="00897334" w:rsidP="00897334">
            <w:pPr>
              <w:ind w:left="-57" w:right="-57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- 16.97 to -6.02</w:t>
            </w:r>
            <w:r w:rsidRPr="006C7DE1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14:paraId="7BCCEE62" w14:textId="77777777" w:rsidR="00897334" w:rsidRPr="006C7DE1" w:rsidRDefault="00897334" w:rsidP="00897334">
            <w:pPr>
              <w:ind w:left="-57" w:right="-57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1.11</w:t>
            </w:r>
          </w:p>
          <w:p w14:paraId="7FE232FD" w14:textId="77777777" w:rsidR="00897334" w:rsidRPr="006C7DE1" w:rsidRDefault="00897334" w:rsidP="00897334">
            <w:pPr>
              <w:ind w:left="-57" w:right="-57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-16.73 to -5.48</w:t>
            </w:r>
            <w:r w:rsidRPr="006C7DE1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14:paraId="23CB21C0" w14:textId="77777777" w:rsidR="00897334" w:rsidRPr="006C7DE1" w:rsidRDefault="00897334" w:rsidP="00897334">
            <w:pPr>
              <w:ind w:left="-57" w:right="-57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93" w:type="dxa"/>
            <w:tcBorders>
              <w:left w:val="nil"/>
              <w:right w:val="nil"/>
            </w:tcBorders>
          </w:tcPr>
          <w:p w14:paraId="42DA96BF" w14:textId="77777777" w:rsidR="00897334" w:rsidRPr="006C7DE1" w:rsidRDefault="00897334" w:rsidP="00897334">
            <w:pPr>
              <w:ind w:left="-57" w:right="-57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.71</w:t>
            </w:r>
          </w:p>
          <w:p w14:paraId="56D5E89D" w14:textId="77777777" w:rsidR="00897334" w:rsidRPr="006C7DE1" w:rsidRDefault="00897334" w:rsidP="00897334">
            <w:pPr>
              <w:ind w:left="-57" w:right="-57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-5.41to 3.99</w:t>
            </w:r>
            <w:r w:rsidRPr="006C7DE1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850" w:type="dxa"/>
            <w:tcBorders>
              <w:left w:val="nil"/>
            </w:tcBorders>
          </w:tcPr>
          <w:p w14:paraId="6749B6F5" w14:textId="77777777" w:rsidR="00897334" w:rsidRPr="006C7DE1" w:rsidRDefault="00897334" w:rsidP="00897334">
            <w:pPr>
              <w:ind w:left="-57" w:right="-57"/>
              <w:jc w:val="center"/>
              <w:rPr>
                <w:sz w:val="20"/>
                <w:szCs w:val="20"/>
                <w:lang w:val="en-US"/>
              </w:rPr>
            </w:pPr>
          </w:p>
          <w:p w14:paraId="11FCD2BD" w14:textId="77777777" w:rsidR="00897334" w:rsidRPr="006C7DE1" w:rsidRDefault="00897334" w:rsidP="00897334">
            <w:pPr>
              <w:ind w:left="-57" w:right="-57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65</w:t>
            </w:r>
          </w:p>
        </w:tc>
      </w:tr>
      <w:tr w:rsidR="00897334" w:rsidRPr="006C7DE1" w14:paraId="38188DEE" w14:textId="77777777" w:rsidTr="00E34C45">
        <w:trPr>
          <w:trHeight w:val="704"/>
        </w:trPr>
        <w:tc>
          <w:tcPr>
            <w:tcW w:w="3510" w:type="dxa"/>
            <w:tcBorders>
              <w:right w:val="nil"/>
            </w:tcBorders>
          </w:tcPr>
          <w:p w14:paraId="03376E19" w14:textId="2D036D07" w:rsidR="00897334" w:rsidRPr="006C7DE1" w:rsidRDefault="00897334" w:rsidP="00897334">
            <w:pPr>
              <w:ind w:left="-57" w:right="-57"/>
              <w:rPr>
                <w:sz w:val="20"/>
                <w:szCs w:val="20"/>
                <w:lang w:val="en-US"/>
              </w:rPr>
            </w:pPr>
            <w:r w:rsidRPr="00AD288D">
              <w:rPr>
                <w:sz w:val="20"/>
                <w:szCs w:val="20"/>
                <w:lang w:val="en-US"/>
              </w:rPr>
              <w:t>FABQ score for physical activity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14:paraId="008776F3" w14:textId="77777777" w:rsidR="00897334" w:rsidRPr="006C7DE1" w:rsidRDefault="00897334" w:rsidP="00897334">
            <w:pPr>
              <w:ind w:left="-57" w:right="-57"/>
              <w:jc w:val="center"/>
              <w:rPr>
                <w:sz w:val="20"/>
                <w:szCs w:val="20"/>
                <w:lang w:val="en-US"/>
              </w:rPr>
            </w:pPr>
            <w:r w:rsidRPr="006C7DE1">
              <w:rPr>
                <w:sz w:val="20"/>
                <w:szCs w:val="20"/>
                <w:lang w:val="en-US"/>
              </w:rPr>
              <w:t>-2.2</w:t>
            </w:r>
            <w:r>
              <w:rPr>
                <w:sz w:val="20"/>
                <w:szCs w:val="20"/>
                <w:lang w:val="en-US"/>
              </w:rPr>
              <w:t>4</w:t>
            </w:r>
          </w:p>
          <w:p w14:paraId="67EAEECA" w14:textId="77777777" w:rsidR="00897334" w:rsidRPr="006C7DE1" w:rsidRDefault="00897334" w:rsidP="00897334">
            <w:pPr>
              <w:ind w:left="-57" w:right="-57"/>
              <w:jc w:val="center"/>
              <w:rPr>
                <w:sz w:val="20"/>
                <w:szCs w:val="20"/>
                <w:lang w:val="en-US"/>
              </w:rPr>
            </w:pPr>
            <w:r w:rsidRPr="006C7DE1">
              <w:rPr>
                <w:sz w:val="20"/>
                <w:szCs w:val="20"/>
                <w:lang w:val="en-US"/>
              </w:rPr>
              <w:t>(-3.4</w:t>
            </w:r>
            <w:r>
              <w:rPr>
                <w:sz w:val="20"/>
                <w:szCs w:val="20"/>
                <w:lang w:val="en-US"/>
              </w:rPr>
              <w:t>7</w:t>
            </w:r>
            <w:r w:rsidRPr="006C7DE1">
              <w:rPr>
                <w:sz w:val="20"/>
                <w:szCs w:val="20"/>
                <w:lang w:val="en-US"/>
              </w:rPr>
              <w:t xml:space="preserve"> to -1.0</w:t>
            </w:r>
            <w:r>
              <w:rPr>
                <w:sz w:val="20"/>
                <w:szCs w:val="20"/>
                <w:lang w:val="en-US"/>
              </w:rPr>
              <w:t>2</w:t>
            </w:r>
            <w:r w:rsidRPr="006C7DE1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14:paraId="3AD7BA28" w14:textId="77777777" w:rsidR="00897334" w:rsidRPr="006C7DE1" w:rsidRDefault="00897334" w:rsidP="00897334">
            <w:pPr>
              <w:ind w:left="-57" w:right="-57"/>
              <w:jc w:val="center"/>
              <w:rPr>
                <w:sz w:val="20"/>
                <w:szCs w:val="20"/>
                <w:lang w:val="en-US"/>
              </w:rPr>
            </w:pPr>
            <w:r w:rsidRPr="006C7DE1">
              <w:rPr>
                <w:sz w:val="20"/>
                <w:szCs w:val="20"/>
                <w:lang w:val="en-US"/>
              </w:rPr>
              <w:t>-2.8</w:t>
            </w:r>
            <w:r>
              <w:rPr>
                <w:sz w:val="20"/>
                <w:szCs w:val="20"/>
                <w:lang w:val="en-US"/>
              </w:rPr>
              <w:t>0</w:t>
            </w:r>
          </w:p>
          <w:p w14:paraId="010D6428" w14:textId="77777777" w:rsidR="00897334" w:rsidRPr="006C7DE1" w:rsidRDefault="00897334" w:rsidP="00897334">
            <w:pPr>
              <w:ind w:left="-57" w:right="-57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-4.09 to -1.50</w:t>
            </w:r>
            <w:r w:rsidRPr="006C7DE1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14:paraId="79C7FAEA" w14:textId="77777777" w:rsidR="00897334" w:rsidRPr="006C7DE1" w:rsidRDefault="00897334" w:rsidP="00897334">
            <w:pPr>
              <w:ind w:left="-57" w:right="-57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93" w:type="dxa"/>
            <w:tcBorders>
              <w:left w:val="nil"/>
              <w:right w:val="nil"/>
            </w:tcBorders>
          </w:tcPr>
          <w:p w14:paraId="07F1DF8B" w14:textId="77777777" w:rsidR="00897334" w:rsidRPr="006C7DE1" w:rsidRDefault="00897334" w:rsidP="00897334">
            <w:pPr>
              <w:ind w:left="-57" w:right="-57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53</w:t>
            </w:r>
          </w:p>
          <w:p w14:paraId="6519922A" w14:textId="77777777" w:rsidR="00897334" w:rsidRPr="006C7DE1" w:rsidRDefault="00897334" w:rsidP="00897334">
            <w:pPr>
              <w:ind w:left="-57" w:right="-57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-1.66 to 0.61</w:t>
            </w:r>
            <w:r w:rsidRPr="006C7DE1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850" w:type="dxa"/>
            <w:tcBorders>
              <w:left w:val="nil"/>
            </w:tcBorders>
          </w:tcPr>
          <w:p w14:paraId="210937B7" w14:textId="77777777" w:rsidR="00897334" w:rsidRDefault="00897334" w:rsidP="00897334">
            <w:pPr>
              <w:ind w:left="-57" w:right="-57"/>
              <w:jc w:val="center"/>
              <w:rPr>
                <w:sz w:val="20"/>
                <w:szCs w:val="20"/>
                <w:lang w:val="en-US"/>
              </w:rPr>
            </w:pPr>
          </w:p>
          <w:p w14:paraId="79AB34E1" w14:textId="77777777" w:rsidR="00897334" w:rsidRPr="006C7DE1" w:rsidRDefault="00897334" w:rsidP="00897334">
            <w:pPr>
              <w:ind w:left="-57" w:right="-57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63</w:t>
            </w:r>
          </w:p>
        </w:tc>
      </w:tr>
      <w:tr w:rsidR="00897334" w:rsidRPr="006C7DE1" w14:paraId="5104DD5D" w14:textId="77777777" w:rsidTr="00E34C45">
        <w:trPr>
          <w:trHeight w:val="662"/>
        </w:trPr>
        <w:tc>
          <w:tcPr>
            <w:tcW w:w="3510" w:type="dxa"/>
            <w:tcBorders>
              <w:right w:val="nil"/>
            </w:tcBorders>
          </w:tcPr>
          <w:p w14:paraId="777A6681" w14:textId="77777777" w:rsidR="00897334" w:rsidRPr="00AD288D" w:rsidRDefault="00897334" w:rsidP="00897334">
            <w:pPr>
              <w:ind w:left="-57" w:right="-57"/>
              <w:rPr>
                <w:sz w:val="20"/>
                <w:szCs w:val="20"/>
                <w:lang w:val="en-US"/>
              </w:rPr>
            </w:pPr>
            <w:r w:rsidRPr="00AD288D">
              <w:rPr>
                <w:sz w:val="20"/>
                <w:szCs w:val="20"/>
                <w:lang w:val="en-US"/>
              </w:rPr>
              <w:t>FABQ score for work</w:t>
            </w:r>
          </w:p>
          <w:p w14:paraId="0CA7908C" w14:textId="52F4BA6E" w:rsidR="00897334" w:rsidRPr="006C7DE1" w:rsidRDefault="00897334" w:rsidP="00897334">
            <w:pPr>
              <w:ind w:left="-57" w:right="-57"/>
              <w:rPr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tcBorders>
              <w:left w:val="nil"/>
              <w:right w:val="nil"/>
            </w:tcBorders>
          </w:tcPr>
          <w:p w14:paraId="1360F965" w14:textId="77777777" w:rsidR="00897334" w:rsidRPr="006C7DE1" w:rsidRDefault="00897334" w:rsidP="00897334">
            <w:pPr>
              <w:ind w:left="-57" w:right="-57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2.74</w:t>
            </w:r>
          </w:p>
          <w:p w14:paraId="0A4C4374" w14:textId="77777777" w:rsidR="00897334" w:rsidRPr="006C7DE1" w:rsidRDefault="00897334" w:rsidP="00897334">
            <w:pPr>
              <w:ind w:left="-57" w:right="-57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-4.76 to -0.72</w:t>
            </w:r>
            <w:r w:rsidRPr="006C7DE1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14:paraId="2AC46F9D" w14:textId="77777777" w:rsidR="00897334" w:rsidRPr="006C7DE1" w:rsidRDefault="00897334" w:rsidP="00897334">
            <w:pPr>
              <w:ind w:left="-57" w:right="-57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2.82</w:t>
            </w:r>
          </w:p>
          <w:p w14:paraId="4CFAB5E6" w14:textId="77777777" w:rsidR="00897334" w:rsidRPr="006C7DE1" w:rsidRDefault="00897334" w:rsidP="00897334">
            <w:pPr>
              <w:ind w:left="-57" w:right="-57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-4.89 to -0.76</w:t>
            </w:r>
            <w:r w:rsidRPr="006C7DE1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14:paraId="4921068E" w14:textId="77777777" w:rsidR="00897334" w:rsidRPr="006C7DE1" w:rsidRDefault="00897334" w:rsidP="00897334">
            <w:pPr>
              <w:ind w:left="-57" w:right="-57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93" w:type="dxa"/>
            <w:tcBorders>
              <w:left w:val="nil"/>
              <w:right w:val="nil"/>
            </w:tcBorders>
          </w:tcPr>
          <w:p w14:paraId="130552CD" w14:textId="77777777" w:rsidR="00897334" w:rsidRPr="006C7DE1" w:rsidRDefault="00897334" w:rsidP="00897334">
            <w:pPr>
              <w:ind w:left="-57" w:right="-57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10</w:t>
            </w:r>
          </w:p>
          <w:p w14:paraId="4E463473" w14:textId="77777777" w:rsidR="00897334" w:rsidRPr="006C7DE1" w:rsidRDefault="00897334" w:rsidP="00897334">
            <w:pPr>
              <w:ind w:left="-57" w:right="-57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-1.89 to 1.69</w:t>
            </w:r>
            <w:r w:rsidRPr="006C7DE1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850" w:type="dxa"/>
            <w:tcBorders>
              <w:left w:val="nil"/>
            </w:tcBorders>
          </w:tcPr>
          <w:p w14:paraId="7656FF88" w14:textId="77777777" w:rsidR="00897334" w:rsidRPr="006C7DE1" w:rsidRDefault="00897334" w:rsidP="00897334">
            <w:pPr>
              <w:ind w:left="-57" w:right="-57"/>
              <w:jc w:val="center"/>
              <w:rPr>
                <w:sz w:val="20"/>
                <w:szCs w:val="20"/>
                <w:lang w:val="en-US"/>
              </w:rPr>
            </w:pPr>
          </w:p>
          <w:p w14:paraId="029609DC" w14:textId="77777777" w:rsidR="00897334" w:rsidRPr="006C7DE1" w:rsidRDefault="00897334" w:rsidP="00897334">
            <w:pPr>
              <w:ind w:left="-57" w:right="-57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11</w:t>
            </w:r>
          </w:p>
        </w:tc>
      </w:tr>
      <w:tr w:rsidR="00897334" w:rsidRPr="006C7DE1" w14:paraId="6BAECB9B" w14:textId="77777777" w:rsidTr="00E34C45">
        <w:tc>
          <w:tcPr>
            <w:tcW w:w="3510" w:type="dxa"/>
            <w:tcBorders>
              <w:right w:val="nil"/>
            </w:tcBorders>
          </w:tcPr>
          <w:p w14:paraId="42AD2B94" w14:textId="5F5AE8A6" w:rsidR="00897334" w:rsidRPr="006C7DE1" w:rsidRDefault="00897334" w:rsidP="009C64F9">
            <w:pPr>
              <w:ind w:left="-57" w:right="-57"/>
              <w:rPr>
                <w:sz w:val="20"/>
                <w:szCs w:val="20"/>
                <w:lang w:val="en-US"/>
              </w:rPr>
            </w:pPr>
            <w:r w:rsidRPr="00AD288D">
              <w:rPr>
                <w:sz w:val="20"/>
                <w:szCs w:val="20"/>
                <w:lang w:val="en-US"/>
              </w:rPr>
              <w:t xml:space="preserve">SF-36 physical </w:t>
            </w:r>
            <w:r w:rsidR="009C64F9" w:rsidRPr="009C64F9">
              <w:rPr>
                <w:sz w:val="20"/>
                <w:szCs w:val="20"/>
              </w:rPr>
              <w:t>component summary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14:paraId="086DA1BD" w14:textId="77777777" w:rsidR="00897334" w:rsidRPr="006C7DE1" w:rsidRDefault="00897334" w:rsidP="00897334">
            <w:pPr>
              <w:ind w:left="-57" w:right="-57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58</w:t>
            </w:r>
          </w:p>
          <w:p w14:paraId="70E28262" w14:textId="77777777" w:rsidR="00897334" w:rsidRPr="006C7DE1" w:rsidRDefault="00897334" w:rsidP="00897334">
            <w:pPr>
              <w:ind w:left="-57" w:right="-57"/>
              <w:jc w:val="center"/>
              <w:rPr>
                <w:sz w:val="20"/>
                <w:szCs w:val="20"/>
                <w:lang w:val="en-US"/>
              </w:rPr>
            </w:pPr>
            <w:r w:rsidRPr="006C7DE1">
              <w:rPr>
                <w:sz w:val="20"/>
                <w:szCs w:val="20"/>
                <w:lang w:val="en-US"/>
              </w:rPr>
              <w:t>(2.6</w:t>
            </w:r>
            <w:r>
              <w:rPr>
                <w:sz w:val="20"/>
                <w:szCs w:val="20"/>
                <w:lang w:val="en-US"/>
              </w:rPr>
              <w:t>0</w:t>
            </w:r>
            <w:r w:rsidRPr="006C7DE1">
              <w:rPr>
                <w:sz w:val="20"/>
                <w:szCs w:val="20"/>
                <w:lang w:val="en-US"/>
              </w:rPr>
              <w:t xml:space="preserve"> to 6.5</w:t>
            </w:r>
            <w:r>
              <w:rPr>
                <w:sz w:val="20"/>
                <w:szCs w:val="20"/>
                <w:lang w:val="en-US"/>
              </w:rPr>
              <w:t>5</w:t>
            </w:r>
            <w:r w:rsidRPr="006C7DE1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14:paraId="3CB0E8AE" w14:textId="77777777" w:rsidR="00897334" w:rsidRPr="006C7DE1" w:rsidRDefault="00897334" w:rsidP="00897334">
            <w:pPr>
              <w:ind w:left="-57" w:right="-57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17</w:t>
            </w:r>
          </w:p>
          <w:p w14:paraId="69DB3772" w14:textId="77777777" w:rsidR="00897334" w:rsidRPr="006C7DE1" w:rsidRDefault="00897334" w:rsidP="00897334">
            <w:pPr>
              <w:ind w:left="-57" w:right="-57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2.12 to 6.23</w:t>
            </w:r>
            <w:r w:rsidRPr="006C7DE1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14:paraId="19EB0142" w14:textId="77777777" w:rsidR="00897334" w:rsidRPr="006C7DE1" w:rsidRDefault="00897334" w:rsidP="00897334">
            <w:pPr>
              <w:ind w:left="-57" w:right="-57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93" w:type="dxa"/>
            <w:tcBorders>
              <w:left w:val="nil"/>
              <w:right w:val="nil"/>
            </w:tcBorders>
          </w:tcPr>
          <w:p w14:paraId="679C0994" w14:textId="77777777" w:rsidR="00897334" w:rsidRPr="006C7DE1" w:rsidRDefault="00897334" w:rsidP="00897334">
            <w:pPr>
              <w:ind w:left="-57" w:right="-57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27</w:t>
            </w:r>
          </w:p>
          <w:p w14:paraId="68287357" w14:textId="77777777" w:rsidR="00897334" w:rsidRPr="006C7DE1" w:rsidRDefault="00897334" w:rsidP="00897334">
            <w:pPr>
              <w:ind w:left="-57" w:right="-57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-2.10 to 1.56</w:t>
            </w:r>
            <w:r w:rsidRPr="006C7DE1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850" w:type="dxa"/>
            <w:tcBorders>
              <w:left w:val="nil"/>
            </w:tcBorders>
          </w:tcPr>
          <w:p w14:paraId="72DDC51E" w14:textId="77777777" w:rsidR="00897334" w:rsidRPr="006C7DE1" w:rsidRDefault="00897334" w:rsidP="00897334">
            <w:pPr>
              <w:ind w:left="-57" w:right="-57"/>
              <w:jc w:val="center"/>
              <w:rPr>
                <w:sz w:val="20"/>
                <w:szCs w:val="20"/>
                <w:lang w:val="en-US"/>
              </w:rPr>
            </w:pPr>
          </w:p>
          <w:p w14:paraId="40DFFB0C" w14:textId="77777777" w:rsidR="00897334" w:rsidRPr="006C7DE1" w:rsidRDefault="00897334" w:rsidP="00897334">
            <w:pPr>
              <w:ind w:left="-57" w:right="-57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69</w:t>
            </w:r>
          </w:p>
        </w:tc>
      </w:tr>
      <w:tr w:rsidR="00897334" w:rsidRPr="006C7DE1" w14:paraId="481F301F" w14:textId="77777777" w:rsidTr="00E34C45">
        <w:tc>
          <w:tcPr>
            <w:tcW w:w="3510" w:type="dxa"/>
            <w:tcBorders>
              <w:right w:val="nil"/>
            </w:tcBorders>
          </w:tcPr>
          <w:p w14:paraId="2BC5E7C1" w14:textId="2A372BBA" w:rsidR="00897334" w:rsidRPr="006C7DE1" w:rsidRDefault="00897334" w:rsidP="009C64F9">
            <w:pPr>
              <w:ind w:left="-57" w:right="-57"/>
              <w:rPr>
                <w:sz w:val="20"/>
                <w:szCs w:val="20"/>
                <w:lang w:val="en-US"/>
              </w:rPr>
            </w:pPr>
            <w:r w:rsidRPr="00AD288D">
              <w:rPr>
                <w:sz w:val="20"/>
                <w:szCs w:val="20"/>
                <w:lang w:val="en-US"/>
              </w:rPr>
              <w:t xml:space="preserve">SF-36 mental </w:t>
            </w:r>
            <w:r w:rsidR="009C64F9" w:rsidRPr="009C64F9">
              <w:rPr>
                <w:sz w:val="20"/>
                <w:szCs w:val="20"/>
              </w:rPr>
              <w:t>component summary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14:paraId="6258A70F" w14:textId="77777777" w:rsidR="00897334" w:rsidRPr="006C7DE1" w:rsidRDefault="00897334" w:rsidP="00897334">
            <w:pPr>
              <w:ind w:left="-57" w:right="-57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00</w:t>
            </w:r>
          </w:p>
          <w:p w14:paraId="7E0DE361" w14:textId="77777777" w:rsidR="00897334" w:rsidRPr="006C7DE1" w:rsidRDefault="00897334" w:rsidP="00897334">
            <w:pPr>
              <w:ind w:left="-57" w:right="-57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-1.61 to 4.60</w:t>
            </w:r>
            <w:r w:rsidRPr="006C7DE1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14:paraId="75D906E2" w14:textId="77777777" w:rsidR="00897334" w:rsidRPr="006C7DE1" w:rsidRDefault="00897334" w:rsidP="00897334">
            <w:pPr>
              <w:ind w:left="-57" w:right="-57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55</w:t>
            </w:r>
          </w:p>
          <w:p w14:paraId="21E9F5AD" w14:textId="77777777" w:rsidR="00897334" w:rsidRPr="006C7DE1" w:rsidRDefault="00897334" w:rsidP="00897334">
            <w:pPr>
              <w:ind w:left="-57" w:right="-57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-1.15 to 4.25</w:t>
            </w:r>
            <w:r w:rsidRPr="006C7DE1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14:paraId="2782C524" w14:textId="77777777" w:rsidR="00897334" w:rsidRPr="006C7DE1" w:rsidRDefault="00897334" w:rsidP="00897334">
            <w:pPr>
              <w:ind w:left="-57" w:right="-57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93" w:type="dxa"/>
            <w:tcBorders>
              <w:left w:val="nil"/>
              <w:right w:val="nil"/>
            </w:tcBorders>
          </w:tcPr>
          <w:p w14:paraId="5ED1C101" w14:textId="77777777" w:rsidR="00897334" w:rsidRPr="006C7DE1" w:rsidRDefault="00897334" w:rsidP="00897334">
            <w:pPr>
              <w:ind w:left="-57" w:right="-57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28</w:t>
            </w:r>
          </w:p>
          <w:p w14:paraId="2FE635C8" w14:textId="77777777" w:rsidR="00897334" w:rsidRPr="006C7DE1" w:rsidRDefault="00897334" w:rsidP="00897334">
            <w:pPr>
              <w:ind w:left="-57" w:right="-57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-2.73 to 2.17</w:t>
            </w:r>
            <w:r w:rsidRPr="006C7DE1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850" w:type="dxa"/>
            <w:tcBorders>
              <w:left w:val="nil"/>
            </w:tcBorders>
          </w:tcPr>
          <w:p w14:paraId="2DA9FB25" w14:textId="77777777" w:rsidR="00897334" w:rsidRPr="006C7DE1" w:rsidRDefault="00897334" w:rsidP="00897334">
            <w:pPr>
              <w:ind w:left="-57" w:right="-57"/>
              <w:jc w:val="center"/>
              <w:rPr>
                <w:sz w:val="20"/>
                <w:szCs w:val="20"/>
                <w:lang w:val="en-US"/>
              </w:rPr>
            </w:pPr>
          </w:p>
          <w:p w14:paraId="6D148AD6" w14:textId="77777777" w:rsidR="00897334" w:rsidRPr="006C7DE1" w:rsidRDefault="00897334" w:rsidP="00897334">
            <w:pPr>
              <w:ind w:left="-57" w:right="-57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21</w:t>
            </w:r>
          </w:p>
        </w:tc>
      </w:tr>
      <w:tr w:rsidR="00897334" w:rsidRPr="006C7DE1" w14:paraId="0C9BDD0E" w14:textId="77777777" w:rsidTr="00E34C45">
        <w:tc>
          <w:tcPr>
            <w:tcW w:w="3510" w:type="dxa"/>
            <w:tcBorders>
              <w:right w:val="nil"/>
            </w:tcBorders>
          </w:tcPr>
          <w:p w14:paraId="6F86032E" w14:textId="2DEA04F0" w:rsidR="00897334" w:rsidRPr="006C7DE1" w:rsidRDefault="00897334" w:rsidP="00897334">
            <w:pPr>
              <w:ind w:left="-57" w:right="-57"/>
              <w:rPr>
                <w:sz w:val="20"/>
                <w:szCs w:val="20"/>
                <w:lang w:val="en-US"/>
              </w:rPr>
            </w:pPr>
            <w:r w:rsidRPr="00AD288D">
              <w:rPr>
                <w:sz w:val="20"/>
                <w:szCs w:val="20"/>
                <w:lang w:val="en-US"/>
              </w:rPr>
              <w:t>Self assessed ability to continue in work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14:paraId="0334E776" w14:textId="77777777" w:rsidR="00897334" w:rsidRPr="006C7DE1" w:rsidRDefault="00897334" w:rsidP="00897334">
            <w:pPr>
              <w:ind w:left="-57" w:right="-57"/>
              <w:jc w:val="center"/>
              <w:rPr>
                <w:sz w:val="20"/>
                <w:szCs w:val="20"/>
                <w:lang w:val="en-US"/>
              </w:rPr>
            </w:pPr>
            <w:r w:rsidRPr="006C7DE1">
              <w:rPr>
                <w:sz w:val="20"/>
                <w:szCs w:val="20"/>
                <w:lang w:val="en-US"/>
              </w:rPr>
              <w:t>0.</w:t>
            </w:r>
            <w:r>
              <w:rPr>
                <w:sz w:val="20"/>
                <w:szCs w:val="20"/>
                <w:lang w:val="en-US"/>
              </w:rPr>
              <w:t>67</w:t>
            </w:r>
          </w:p>
          <w:p w14:paraId="1FA05523" w14:textId="77777777" w:rsidR="00897334" w:rsidRPr="006C7DE1" w:rsidRDefault="00897334" w:rsidP="00897334">
            <w:pPr>
              <w:ind w:left="-57" w:right="-57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0.22 to 1.11</w:t>
            </w:r>
            <w:r w:rsidRPr="006C7DE1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14:paraId="64EEED31" w14:textId="77777777" w:rsidR="00897334" w:rsidRPr="006C7DE1" w:rsidRDefault="00897334" w:rsidP="00897334">
            <w:pPr>
              <w:ind w:left="-57" w:right="-57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6</w:t>
            </w:r>
          </w:p>
          <w:p w14:paraId="3D0E5A9A" w14:textId="77777777" w:rsidR="00897334" w:rsidRPr="006C7DE1" w:rsidRDefault="00897334" w:rsidP="00897334">
            <w:pPr>
              <w:ind w:left="-57" w:right="-57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0.16 to 1.17</w:t>
            </w:r>
            <w:r w:rsidRPr="006C7DE1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14:paraId="6AB68BB4" w14:textId="77777777" w:rsidR="00897334" w:rsidRPr="006C7DE1" w:rsidRDefault="00897334" w:rsidP="00897334">
            <w:pPr>
              <w:ind w:left="-57" w:right="-57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93" w:type="dxa"/>
            <w:tcBorders>
              <w:left w:val="nil"/>
              <w:right w:val="nil"/>
            </w:tcBorders>
          </w:tcPr>
          <w:p w14:paraId="781A5659" w14:textId="77777777" w:rsidR="00897334" w:rsidRPr="006C7DE1" w:rsidRDefault="00897334" w:rsidP="00897334">
            <w:pPr>
              <w:ind w:left="-57" w:right="-57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4</w:t>
            </w:r>
          </w:p>
          <w:p w14:paraId="256F8BFF" w14:textId="77777777" w:rsidR="00897334" w:rsidRPr="006C7DE1" w:rsidRDefault="00897334" w:rsidP="00897334">
            <w:pPr>
              <w:ind w:left="-57" w:right="-57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-0.36 to 0.44</w:t>
            </w:r>
            <w:r w:rsidRPr="006C7DE1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850" w:type="dxa"/>
            <w:tcBorders>
              <w:left w:val="nil"/>
            </w:tcBorders>
          </w:tcPr>
          <w:p w14:paraId="435A6C42" w14:textId="77777777" w:rsidR="00897334" w:rsidRPr="006C7DE1" w:rsidRDefault="00897334" w:rsidP="00897334">
            <w:pPr>
              <w:ind w:left="-57" w:right="-57"/>
              <w:jc w:val="center"/>
              <w:rPr>
                <w:sz w:val="20"/>
                <w:szCs w:val="20"/>
                <w:lang w:val="en-US"/>
              </w:rPr>
            </w:pPr>
          </w:p>
          <w:p w14:paraId="7EF809C6" w14:textId="77777777" w:rsidR="00897334" w:rsidRPr="006C7DE1" w:rsidRDefault="00897334" w:rsidP="00897334">
            <w:pPr>
              <w:ind w:left="-57" w:right="-57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33</w:t>
            </w:r>
          </w:p>
        </w:tc>
      </w:tr>
      <w:tr w:rsidR="00E34C45" w:rsidRPr="006C7DE1" w14:paraId="04116210" w14:textId="77777777" w:rsidTr="00E34C45">
        <w:tc>
          <w:tcPr>
            <w:tcW w:w="3510" w:type="dxa"/>
            <w:tcBorders>
              <w:right w:val="nil"/>
            </w:tcBorders>
          </w:tcPr>
          <w:p w14:paraId="527C19C2" w14:textId="093DF9EA" w:rsidR="00E34C45" w:rsidRPr="006C7DE1" w:rsidRDefault="00E34C45" w:rsidP="00897334">
            <w:pPr>
              <w:ind w:left="-57" w:right="-57"/>
              <w:rPr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Very satisfied</w:t>
            </w:r>
            <w:r w:rsidRPr="006C7DE1"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or overall s</w:t>
            </w:r>
            <w:r w:rsidRPr="006C7DE1">
              <w:rPr>
                <w:sz w:val="20"/>
                <w:szCs w:val="20"/>
                <w:lang w:val="en-US"/>
              </w:rPr>
              <w:t>atisf</w:t>
            </w:r>
            <w:r>
              <w:rPr>
                <w:sz w:val="20"/>
                <w:szCs w:val="20"/>
                <w:lang w:val="en-US"/>
              </w:rPr>
              <w:t xml:space="preserve">ied </w:t>
            </w:r>
            <w:r w:rsidRPr="006C7DE1">
              <w:rPr>
                <w:sz w:val="20"/>
                <w:szCs w:val="20"/>
                <w:lang w:val="en-US"/>
              </w:rPr>
              <w:t xml:space="preserve">with </w:t>
            </w:r>
            <w:r>
              <w:rPr>
                <w:sz w:val="20"/>
                <w:szCs w:val="20"/>
                <w:lang w:val="en-US"/>
              </w:rPr>
              <w:t xml:space="preserve">the intervention 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14:paraId="7DF4FFBD" w14:textId="77777777" w:rsidR="00E34C45" w:rsidRDefault="00E34C45" w:rsidP="00E34C45">
            <w:pPr>
              <w:ind w:left="-57" w:right="-57"/>
              <w:jc w:val="center"/>
              <w:rPr>
                <w:sz w:val="20"/>
                <w:szCs w:val="20"/>
                <w:lang w:val="en-US"/>
              </w:rPr>
            </w:pPr>
          </w:p>
          <w:p w14:paraId="3B03F4D0" w14:textId="77777777" w:rsidR="00E34C45" w:rsidRPr="006C7DE1" w:rsidRDefault="00E34C45" w:rsidP="00E34C45">
            <w:pPr>
              <w:ind w:left="-57" w:right="-57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R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14:paraId="21D3B2D8" w14:textId="77777777" w:rsidR="00E34C45" w:rsidRDefault="00E34C45" w:rsidP="00E34C45">
            <w:pPr>
              <w:ind w:left="-57" w:right="-57"/>
              <w:jc w:val="center"/>
              <w:rPr>
                <w:sz w:val="20"/>
                <w:szCs w:val="20"/>
                <w:lang w:val="en-US"/>
              </w:rPr>
            </w:pPr>
          </w:p>
          <w:p w14:paraId="5180D5CB" w14:textId="77777777" w:rsidR="00E34C45" w:rsidRPr="006C7DE1" w:rsidRDefault="00E34C45" w:rsidP="00E34C45">
            <w:pPr>
              <w:ind w:left="-57" w:right="-57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5 (66.4%)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14:paraId="5696B7F8" w14:textId="77777777" w:rsidR="00E34C45" w:rsidRPr="006C7DE1" w:rsidRDefault="00E34C45" w:rsidP="00E34C45">
            <w:pPr>
              <w:ind w:left="-57" w:right="-57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93" w:type="dxa"/>
            <w:tcBorders>
              <w:left w:val="nil"/>
              <w:right w:val="nil"/>
            </w:tcBorders>
          </w:tcPr>
          <w:p w14:paraId="6F1C7C28" w14:textId="77777777" w:rsidR="00E34C45" w:rsidRDefault="00E34C45" w:rsidP="00E34C45">
            <w:pPr>
              <w:ind w:left="-57" w:right="-57"/>
              <w:jc w:val="center"/>
              <w:rPr>
                <w:sz w:val="20"/>
                <w:szCs w:val="20"/>
                <w:lang w:val="en-US"/>
              </w:rPr>
            </w:pPr>
          </w:p>
          <w:p w14:paraId="32D40D48" w14:textId="77777777" w:rsidR="00E34C45" w:rsidRPr="006C7DE1" w:rsidRDefault="00E34C45" w:rsidP="00E34C45">
            <w:pPr>
              <w:ind w:left="-57" w:right="-57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R</w:t>
            </w:r>
          </w:p>
        </w:tc>
        <w:tc>
          <w:tcPr>
            <w:tcW w:w="850" w:type="dxa"/>
            <w:tcBorders>
              <w:left w:val="nil"/>
            </w:tcBorders>
          </w:tcPr>
          <w:p w14:paraId="0C0E5BA6" w14:textId="77777777" w:rsidR="00E34C45" w:rsidRDefault="00E34C45" w:rsidP="00E34C45">
            <w:pPr>
              <w:ind w:left="-57" w:right="-57"/>
              <w:jc w:val="center"/>
              <w:rPr>
                <w:sz w:val="20"/>
                <w:szCs w:val="20"/>
                <w:lang w:val="en-US"/>
              </w:rPr>
            </w:pPr>
          </w:p>
          <w:p w14:paraId="1DDEB6A4" w14:textId="77777777" w:rsidR="00E34C45" w:rsidRPr="006C7DE1" w:rsidRDefault="00E34C45" w:rsidP="00E34C45">
            <w:pPr>
              <w:ind w:left="-57" w:right="-57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R</w:t>
            </w:r>
          </w:p>
        </w:tc>
      </w:tr>
      <w:tr w:rsidR="00E34C45" w:rsidRPr="00C2349E" w14:paraId="20AC204F" w14:textId="77777777" w:rsidTr="00897334">
        <w:trPr>
          <w:trHeight w:val="2818"/>
        </w:trPr>
        <w:tc>
          <w:tcPr>
            <w:tcW w:w="9781" w:type="dxa"/>
            <w:gridSpan w:val="6"/>
          </w:tcPr>
          <w:p w14:paraId="553656C8" w14:textId="58A89F43" w:rsidR="00E34C45" w:rsidRPr="009E6DE6" w:rsidRDefault="009C64F9" w:rsidP="009C64F9">
            <w:pPr>
              <w:pStyle w:val="text-noindent"/>
              <w:spacing w:line="240" w:lineRule="auto"/>
            </w:pPr>
            <w:r w:rsidRPr="009C64F9">
              <w:rPr>
                <w:rFonts w:eastAsiaTheme="minorEastAsia"/>
                <w:color w:val="1A171C"/>
                <w:sz w:val="20"/>
                <w:szCs w:val="20"/>
                <w:lang w:eastAsia="ja-JP"/>
              </w:rPr>
              <w:t>Data are expressed as difference in m</w:t>
            </w:r>
            <w:r w:rsidRPr="009C64F9">
              <w:rPr>
                <w:sz w:val="20"/>
                <w:szCs w:val="20"/>
              </w:rPr>
              <w:t xml:space="preserve">eans with 95% confidence intervals, </w:t>
            </w:r>
            <w:r w:rsidRPr="009C64F9">
              <w:rPr>
                <w:rFonts w:eastAsiaTheme="minorEastAsia"/>
                <w:color w:val="1A171C"/>
                <w:sz w:val="20"/>
                <w:szCs w:val="20"/>
                <w:lang w:eastAsia="ja-JP"/>
              </w:rPr>
              <w:t xml:space="preserve">unless otherwise indicated. The </w:t>
            </w:r>
            <w:r w:rsidRPr="009C64F9">
              <w:rPr>
                <w:sz w:val="20"/>
                <w:szCs w:val="20"/>
              </w:rPr>
              <w:t xml:space="preserve">primary outcome is given as the number of days with sick leave in the 6 months after baseline. Secondary outcomes are given as mean change in the 6 months from baseline, and the comparison is given as the mean difference between groups in change from baseline. </w:t>
            </w:r>
            <w:proofErr w:type="spellStart"/>
            <w:proofErr w:type="gramStart"/>
            <w:r w:rsidRPr="009C64F9">
              <w:rPr>
                <w:sz w:val="20"/>
                <w:szCs w:val="20"/>
              </w:rPr>
              <w:t>painDETECT</w:t>
            </w:r>
            <w:proofErr w:type="spellEnd"/>
            <w:proofErr w:type="gramEnd"/>
            <w:r w:rsidRPr="009C64F9">
              <w:rPr>
                <w:sz w:val="20"/>
                <w:szCs w:val="20"/>
              </w:rPr>
              <w:t xml:space="preserve"> questionnaire (PDQ) is a 0–30 scale (higher scores indicate a greater neuropathic components); numeric rating scale (NRS) is a 0–10 scale (higher scores indicate greater pain intensity)</w:t>
            </w:r>
            <w:r w:rsidRPr="009C64F9">
              <w:rPr>
                <w:color w:val="1A171C"/>
                <w:sz w:val="20"/>
                <w:szCs w:val="20"/>
              </w:rPr>
              <w:t>;</w:t>
            </w:r>
            <w:r w:rsidRPr="009C64F9">
              <w:rPr>
                <w:sz w:val="20"/>
                <w:szCs w:val="20"/>
              </w:rPr>
              <w:t xml:space="preserve"> 24-item Roland–Morris Disability Questionnaire (RMDQ) is converted to a 0–100 score (higher scores indicate greater disability); Fear-Avoidance Beliefs Questionnaire (FABQ) is a 0–24 scale for physical activity (higher scores indicate greater fear-avoidance beliefs) and 0–42 scale for work (higher scores indicate greater fear-avoidance beliefs); Short Form Health Survey (SF-36) is a 0–100 scale for physical component summary (higher scores indicate higher physical function) and 0–100 scale for mental component summary (higher scores indicate higher mental health); ability to continue in work is assessed on a 0–10 scale (higher scores indicate better ability).</w:t>
            </w:r>
            <w:r>
              <w:rPr>
                <w:sz w:val="20"/>
                <w:szCs w:val="20"/>
              </w:rPr>
              <w:t xml:space="preserve"> </w:t>
            </w:r>
            <w:r w:rsidRPr="009C64F9">
              <w:rPr>
                <w:rFonts w:eastAsiaTheme="minorEastAsia"/>
                <w:bCs/>
                <w:color w:val="1A171C"/>
                <w:sz w:val="20"/>
                <w:szCs w:val="20"/>
                <w:lang w:eastAsia="ja-JP"/>
              </w:rPr>
              <w:t>*</w:t>
            </w:r>
            <w:r w:rsidRPr="009C64F9">
              <w:rPr>
                <w:color w:val="1A171C"/>
                <w:sz w:val="20"/>
                <w:szCs w:val="20"/>
              </w:rPr>
              <w:t>The comparison for this outcome is odds ratio (OR) instead of mean difference.</w:t>
            </w:r>
            <w:r>
              <w:rPr>
                <w:color w:val="1A171C"/>
                <w:sz w:val="20"/>
                <w:szCs w:val="20"/>
              </w:rPr>
              <w:t xml:space="preserve"> </w:t>
            </w:r>
          </w:p>
        </w:tc>
      </w:tr>
    </w:tbl>
    <w:p w14:paraId="4F3D44DB" w14:textId="77777777" w:rsidR="00E34C45" w:rsidRDefault="00E34C45"/>
    <w:sectPr w:rsidR="00E34C45" w:rsidSect="00F60060">
      <w:pgSz w:w="11900" w:h="16840"/>
      <w:pgMar w:top="1701" w:right="1134" w:bottom="85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??">
    <w:altName w:val="Arial Unicode MS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1304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73A25"/>
    <w:rsid w:val="00014A67"/>
    <w:rsid w:val="000931BC"/>
    <w:rsid w:val="00096F4C"/>
    <w:rsid w:val="000B5AA7"/>
    <w:rsid w:val="000B6B35"/>
    <w:rsid w:val="000C4EDE"/>
    <w:rsid w:val="000F6F1E"/>
    <w:rsid w:val="0011066A"/>
    <w:rsid w:val="00112C16"/>
    <w:rsid w:val="00117084"/>
    <w:rsid w:val="00133364"/>
    <w:rsid w:val="0013550E"/>
    <w:rsid w:val="00172F6D"/>
    <w:rsid w:val="00190154"/>
    <w:rsid w:val="00193379"/>
    <w:rsid w:val="001A7D0F"/>
    <w:rsid w:val="0022491B"/>
    <w:rsid w:val="00241E99"/>
    <w:rsid w:val="00242454"/>
    <w:rsid w:val="0024404E"/>
    <w:rsid w:val="00246295"/>
    <w:rsid w:val="002472CC"/>
    <w:rsid w:val="00273A25"/>
    <w:rsid w:val="0027782D"/>
    <w:rsid w:val="00282DC9"/>
    <w:rsid w:val="00293375"/>
    <w:rsid w:val="002A3E99"/>
    <w:rsid w:val="002E5008"/>
    <w:rsid w:val="002F03FA"/>
    <w:rsid w:val="00303EA1"/>
    <w:rsid w:val="00320861"/>
    <w:rsid w:val="0032628A"/>
    <w:rsid w:val="0033544A"/>
    <w:rsid w:val="00336BA5"/>
    <w:rsid w:val="00382F35"/>
    <w:rsid w:val="003B7AC0"/>
    <w:rsid w:val="003C3034"/>
    <w:rsid w:val="003C3F44"/>
    <w:rsid w:val="0040428B"/>
    <w:rsid w:val="00405895"/>
    <w:rsid w:val="00444668"/>
    <w:rsid w:val="00472571"/>
    <w:rsid w:val="00472D84"/>
    <w:rsid w:val="00486616"/>
    <w:rsid w:val="004A0B59"/>
    <w:rsid w:val="004A6319"/>
    <w:rsid w:val="004B32BB"/>
    <w:rsid w:val="004B345B"/>
    <w:rsid w:val="004B3FA9"/>
    <w:rsid w:val="004C748A"/>
    <w:rsid w:val="00513963"/>
    <w:rsid w:val="005276AD"/>
    <w:rsid w:val="00534DA0"/>
    <w:rsid w:val="00557270"/>
    <w:rsid w:val="00560738"/>
    <w:rsid w:val="00584F55"/>
    <w:rsid w:val="005A1457"/>
    <w:rsid w:val="005B7D43"/>
    <w:rsid w:val="0064086B"/>
    <w:rsid w:val="00642F5E"/>
    <w:rsid w:val="006653B4"/>
    <w:rsid w:val="00672F2F"/>
    <w:rsid w:val="0069271B"/>
    <w:rsid w:val="006F381D"/>
    <w:rsid w:val="00713F1F"/>
    <w:rsid w:val="00753B1A"/>
    <w:rsid w:val="00767623"/>
    <w:rsid w:val="00780FBD"/>
    <w:rsid w:val="007D38A8"/>
    <w:rsid w:val="007F7379"/>
    <w:rsid w:val="00811A44"/>
    <w:rsid w:val="00852A2D"/>
    <w:rsid w:val="00866464"/>
    <w:rsid w:val="00871C94"/>
    <w:rsid w:val="008734D6"/>
    <w:rsid w:val="00890BB4"/>
    <w:rsid w:val="00897334"/>
    <w:rsid w:val="008B6DB7"/>
    <w:rsid w:val="008D6E4F"/>
    <w:rsid w:val="008E4070"/>
    <w:rsid w:val="008F6ACE"/>
    <w:rsid w:val="00914428"/>
    <w:rsid w:val="009223C6"/>
    <w:rsid w:val="0093541B"/>
    <w:rsid w:val="00957D04"/>
    <w:rsid w:val="00974B73"/>
    <w:rsid w:val="009A61E6"/>
    <w:rsid w:val="009B0C99"/>
    <w:rsid w:val="009C64F9"/>
    <w:rsid w:val="00A01375"/>
    <w:rsid w:val="00A04E9F"/>
    <w:rsid w:val="00A27C7B"/>
    <w:rsid w:val="00A43F26"/>
    <w:rsid w:val="00A6520E"/>
    <w:rsid w:val="00A65362"/>
    <w:rsid w:val="00A80132"/>
    <w:rsid w:val="00AB6A7E"/>
    <w:rsid w:val="00AB751E"/>
    <w:rsid w:val="00AD1189"/>
    <w:rsid w:val="00AD1D1E"/>
    <w:rsid w:val="00AD225D"/>
    <w:rsid w:val="00AF3F6A"/>
    <w:rsid w:val="00B143A6"/>
    <w:rsid w:val="00B3417E"/>
    <w:rsid w:val="00B40E11"/>
    <w:rsid w:val="00B5700F"/>
    <w:rsid w:val="00B65144"/>
    <w:rsid w:val="00B67DB8"/>
    <w:rsid w:val="00B815FC"/>
    <w:rsid w:val="00B93C94"/>
    <w:rsid w:val="00B9740D"/>
    <w:rsid w:val="00BA3930"/>
    <w:rsid w:val="00BA7499"/>
    <w:rsid w:val="00BE36B9"/>
    <w:rsid w:val="00C07015"/>
    <w:rsid w:val="00C43133"/>
    <w:rsid w:val="00C461C0"/>
    <w:rsid w:val="00C5174A"/>
    <w:rsid w:val="00C70756"/>
    <w:rsid w:val="00C7697B"/>
    <w:rsid w:val="00C8425D"/>
    <w:rsid w:val="00CD2CA8"/>
    <w:rsid w:val="00D14388"/>
    <w:rsid w:val="00D524D1"/>
    <w:rsid w:val="00DC30FB"/>
    <w:rsid w:val="00DD7BFC"/>
    <w:rsid w:val="00DE6561"/>
    <w:rsid w:val="00E12F8E"/>
    <w:rsid w:val="00E34C45"/>
    <w:rsid w:val="00E501D5"/>
    <w:rsid w:val="00E81004"/>
    <w:rsid w:val="00E92822"/>
    <w:rsid w:val="00ED1910"/>
    <w:rsid w:val="00EE0868"/>
    <w:rsid w:val="00EF1A88"/>
    <w:rsid w:val="00F03265"/>
    <w:rsid w:val="00F60060"/>
    <w:rsid w:val="00F72F1A"/>
    <w:rsid w:val="00F8094D"/>
    <w:rsid w:val="00FC2F30"/>
    <w:rsid w:val="00FF01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37C008A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 Math" w:eastAsiaTheme="minorEastAsia" w:hAnsi="Cambria Math" w:cs="Times New Roman"/>
        <w:b/>
        <w:bCs/>
        <w:sz w:val="22"/>
        <w:szCs w:val="22"/>
        <w:lang w:val="da-DK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3A25"/>
    <w:rPr>
      <w:rFonts w:ascii="Times New Roman" w:eastAsia="MS ??" w:hAnsi="Times New Roman"/>
      <w:b w:val="0"/>
      <w:bCs w:val="0"/>
      <w:sz w:val="24"/>
      <w:szCs w:val="24"/>
      <w:lang w:eastAsia="da-DK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styleId="Kommentarhenvisning">
    <w:name w:val="annotation reference"/>
    <w:basedOn w:val="Standardskrifttypeiafsnit"/>
    <w:uiPriority w:val="99"/>
    <w:semiHidden/>
    <w:unhideWhenUsed/>
    <w:rsid w:val="00273A25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unhideWhenUsed/>
    <w:rsid w:val="00273A25"/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rsid w:val="00273A25"/>
    <w:rPr>
      <w:rFonts w:ascii="Times New Roman" w:eastAsia="MS ??" w:hAnsi="Times New Roman"/>
      <w:b w:val="0"/>
      <w:bCs w:val="0"/>
      <w:sz w:val="20"/>
      <w:szCs w:val="20"/>
      <w:lang w:eastAsia="da-DK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273A25"/>
    <w:rPr>
      <w:rFonts w:ascii="Lucida Grande" w:hAnsi="Lucida Grande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273A25"/>
    <w:rPr>
      <w:rFonts w:ascii="Lucida Grande" w:eastAsia="MS ??" w:hAnsi="Lucida Grande"/>
      <w:b w:val="0"/>
      <w:bCs w:val="0"/>
      <w:sz w:val="18"/>
      <w:szCs w:val="18"/>
      <w:lang w:eastAsia="da-DK"/>
    </w:rPr>
  </w:style>
  <w:style w:type="paragraph" w:styleId="Ingenafstand">
    <w:name w:val="No Spacing"/>
    <w:uiPriority w:val="1"/>
    <w:qFormat/>
    <w:rsid w:val="00444668"/>
    <w:rPr>
      <w:rFonts w:ascii="Times New Roman" w:eastAsia="Times New Roman" w:hAnsi="Times New Roman"/>
      <w:b w:val="0"/>
      <w:bCs w:val="0"/>
      <w:sz w:val="24"/>
      <w:szCs w:val="24"/>
      <w:lang w:val="en-US" w:eastAsia="da-DK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0B6B35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0B6B35"/>
    <w:rPr>
      <w:rFonts w:ascii="Times New Roman" w:eastAsia="MS ??" w:hAnsi="Times New Roman"/>
      <w:b/>
      <w:bCs/>
      <w:sz w:val="20"/>
      <w:szCs w:val="20"/>
      <w:lang w:eastAsia="da-DK"/>
    </w:rPr>
  </w:style>
  <w:style w:type="paragraph" w:styleId="Korrektur">
    <w:name w:val="Revision"/>
    <w:hidden/>
    <w:uiPriority w:val="99"/>
    <w:semiHidden/>
    <w:rsid w:val="00E34C45"/>
    <w:rPr>
      <w:rFonts w:ascii="Times New Roman" w:eastAsia="MS ??" w:hAnsi="Times New Roman"/>
      <w:b w:val="0"/>
      <w:bCs w:val="0"/>
      <w:sz w:val="24"/>
      <w:szCs w:val="24"/>
      <w:lang w:eastAsia="da-DK"/>
    </w:rPr>
  </w:style>
  <w:style w:type="paragraph" w:customStyle="1" w:styleId="text-noindent">
    <w:name w:val="&lt;text-no indent&gt;"/>
    <w:basedOn w:val="Normal"/>
    <w:rsid w:val="009C64F9"/>
    <w:pPr>
      <w:spacing w:before="120" w:line="480" w:lineRule="auto"/>
    </w:pPr>
    <w:rPr>
      <w:rFonts w:eastAsia="Times New Roman"/>
      <w:lang w:val="en-US"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 Math" w:eastAsiaTheme="minorEastAsia" w:hAnsi="Cambria Math" w:cs="Times New Roman"/>
        <w:b/>
        <w:bCs/>
        <w:sz w:val="22"/>
        <w:szCs w:val="22"/>
        <w:lang w:val="da-DK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3A25"/>
    <w:rPr>
      <w:rFonts w:ascii="Times New Roman" w:eastAsia="MS ??" w:hAnsi="Times New Roman"/>
      <w:b w:val="0"/>
      <w:bCs w:val="0"/>
      <w:sz w:val="24"/>
      <w:szCs w:val="24"/>
      <w:lang w:eastAsia="da-DK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styleId="Kommentarhenvisning">
    <w:name w:val="annotation reference"/>
    <w:basedOn w:val="Standardskrifttypeiafsnit"/>
    <w:uiPriority w:val="99"/>
    <w:semiHidden/>
    <w:unhideWhenUsed/>
    <w:rsid w:val="00273A25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unhideWhenUsed/>
    <w:rsid w:val="00273A25"/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rsid w:val="00273A25"/>
    <w:rPr>
      <w:rFonts w:ascii="Times New Roman" w:eastAsia="MS ??" w:hAnsi="Times New Roman"/>
      <w:b w:val="0"/>
      <w:bCs w:val="0"/>
      <w:sz w:val="20"/>
      <w:szCs w:val="20"/>
      <w:lang w:eastAsia="da-DK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273A25"/>
    <w:rPr>
      <w:rFonts w:ascii="Lucida Grande" w:hAnsi="Lucida Grande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273A25"/>
    <w:rPr>
      <w:rFonts w:ascii="Lucida Grande" w:eastAsia="MS ??" w:hAnsi="Lucida Grande"/>
      <w:b w:val="0"/>
      <w:bCs w:val="0"/>
      <w:sz w:val="18"/>
      <w:szCs w:val="18"/>
      <w:lang w:eastAsia="da-DK"/>
    </w:rPr>
  </w:style>
  <w:style w:type="paragraph" w:styleId="Ingenafstand">
    <w:name w:val="No Spacing"/>
    <w:uiPriority w:val="1"/>
    <w:qFormat/>
    <w:rsid w:val="00444668"/>
    <w:rPr>
      <w:rFonts w:ascii="Times New Roman" w:eastAsia="Times New Roman" w:hAnsi="Times New Roman"/>
      <w:b w:val="0"/>
      <w:bCs w:val="0"/>
      <w:sz w:val="24"/>
      <w:szCs w:val="24"/>
      <w:lang w:val="en-US" w:eastAsia="da-DK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0B6B35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0B6B35"/>
    <w:rPr>
      <w:rFonts w:ascii="Times New Roman" w:eastAsia="MS ??" w:hAnsi="Times New Roman"/>
      <w:b/>
      <w:bCs/>
      <w:sz w:val="20"/>
      <w:szCs w:val="20"/>
      <w:lang w:eastAsia="da-DK"/>
    </w:rPr>
  </w:style>
  <w:style w:type="paragraph" w:styleId="Korrektur">
    <w:name w:val="Revision"/>
    <w:hidden/>
    <w:uiPriority w:val="99"/>
    <w:semiHidden/>
    <w:rsid w:val="00E34C45"/>
    <w:rPr>
      <w:rFonts w:ascii="Times New Roman" w:eastAsia="MS ??" w:hAnsi="Times New Roman"/>
      <w:b w:val="0"/>
      <w:bCs w:val="0"/>
      <w:sz w:val="24"/>
      <w:szCs w:val="24"/>
      <w:lang w:eastAsia="da-DK"/>
    </w:rPr>
  </w:style>
  <w:style w:type="paragraph" w:customStyle="1" w:styleId="text-noindent">
    <w:name w:val="&lt;text-no indent&gt;"/>
    <w:basedOn w:val="Normal"/>
    <w:rsid w:val="009C64F9"/>
    <w:pPr>
      <w:spacing w:before="120" w:line="480" w:lineRule="auto"/>
    </w:pPr>
    <w:rPr>
      <w:rFonts w:eastAsia="Times New Roman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Kontor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439</Words>
  <Characters>2683</Characters>
  <Application>Microsoft Macintosh Word</Application>
  <DocSecurity>0</DocSecurity>
  <Lines>22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øbenhavns Universitet</Company>
  <LinksUpToDate>false</LinksUpToDate>
  <CharactersWithSpaces>31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jarke  Hansen</dc:creator>
  <cp:lastModifiedBy>BB H</cp:lastModifiedBy>
  <cp:revision>7</cp:revision>
  <dcterms:created xsi:type="dcterms:W3CDTF">2019-02-07T22:13:00Z</dcterms:created>
  <dcterms:modified xsi:type="dcterms:W3CDTF">2019-07-29T00:38:00Z</dcterms:modified>
</cp:coreProperties>
</file>